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20B26" w14:paraId="552FDE87" w14:textId="77777777">
        <w:trPr>
          <w:trHeight w:val="458"/>
        </w:trPr>
        <w:tc>
          <w:tcPr>
            <w:tcW w:w="1640" w:type="dxa"/>
            <w:vMerge w:val="restart"/>
            <w:shd w:val="clear" w:color="auto" w:fill="B2A1C7"/>
          </w:tcPr>
          <w:p w14:paraId="57EE0184" w14:textId="77777777" w:rsidR="00B20B26" w:rsidRDefault="00000000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60BCF74C" w14:textId="77777777" w:rsidR="00B20B26" w:rsidRDefault="00000000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2A1C7"/>
          </w:tcPr>
          <w:p w14:paraId="4C68105A" w14:textId="77777777" w:rsidR="00B20B26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2A1C7"/>
          </w:tcPr>
          <w:p w14:paraId="4F481C32" w14:textId="77777777" w:rsidR="00B20B26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2A1C7"/>
          </w:tcPr>
          <w:p w14:paraId="1C6E794A" w14:textId="77777777" w:rsidR="00B20B26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B20B26" w14:paraId="766143F6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2A1C7"/>
          </w:tcPr>
          <w:p w14:paraId="2878C84C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2A1C7"/>
          </w:tcPr>
          <w:p w14:paraId="3CA8CAA0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2A1C7"/>
          </w:tcPr>
          <w:p w14:paraId="32722CC0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2A1C7"/>
          </w:tcPr>
          <w:p w14:paraId="612B864F" w14:textId="77777777" w:rsidR="00B20B26" w:rsidRDefault="00B20B26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5DCC6641" w14:textId="77777777" w:rsidR="00B20B26" w:rsidRDefault="00000000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E8E214A" wp14:editId="6D9FF7D6">
                  <wp:extent cx="265577" cy="180213"/>
                  <wp:effectExtent l="0" t="0" r="0" b="0"/>
                  <wp:docPr id="2" name="Imag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2A1C7"/>
          </w:tcPr>
          <w:p w14:paraId="057BB87D" w14:textId="019A23D2" w:rsidR="00B20B26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2224" behindDoc="0" locked="0" layoutInCell="1" allowOverlap="1" wp14:anchorId="2CF3B26C" wp14:editId="1C109F72">
                      <wp:simplePos x="0" y="0"/>
                      <wp:positionH relativeFrom="column">
                        <wp:posOffset>-231825</wp:posOffset>
                      </wp:positionH>
                      <wp:positionV relativeFrom="paragraph">
                        <wp:posOffset>676543</wp:posOffset>
                      </wp:positionV>
                      <wp:extent cx="521334" cy="152400"/>
                      <wp:effectExtent l="0" t="0" r="0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52400"/>
                                <a:chOff x="0" y="0"/>
                                <a:chExt cx="521334" cy="152400"/>
                              </a:xfrm>
                            </wpg:grpSpPr>
                            <wps:wsp>
                              <wps:cNvPr id="4" name="Textbox 4"/>
                              <wps:cNvSpPr txBox="1"/>
                              <wps:spPr>
                                <a:xfrm>
                                  <a:off x="0" y="0"/>
                                  <a:ext cx="521334" cy="1524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3B4F3EA" w14:textId="2273D3A9" w:rsidR="00B20B26" w:rsidRDefault="00000000">
                                    <w:pPr>
                                      <w:tabs>
                                        <w:tab w:val="right" w:pos="82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D878B1"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F3B26C" id="Group 3" o:spid="_x0000_s1026" style="position:absolute;left:0;text-align:left;margin-left:-18.25pt;margin-top:53.25pt;width:41.05pt;height:12pt;z-index:15732224;mso-wrap-distance-left:0;mso-wrap-distance-right:0" coordsize="521334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4" o:spid="_x0000_s1027" type="#_x0000_t202" style="position:absolute;width:521334;height:15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      <v:textbox inset="0,0,0,0">
                          <w:txbxContent>
                            <w:p w14:paraId="63B4F3EA" w14:textId="2273D3A9" w:rsidR="00B20B26" w:rsidRDefault="00000000">
                              <w:pPr>
                                <w:tabs>
                                  <w:tab w:val="right" w:pos="82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D878B1"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2736" behindDoc="0" locked="0" layoutInCell="1" allowOverlap="1" wp14:anchorId="44C19375" wp14:editId="5142CE70">
                      <wp:simplePos x="0" y="0"/>
                      <wp:positionH relativeFrom="column">
                        <wp:posOffset>-230822</wp:posOffset>
                      </wp:positionH>
                      <wp:positionV relativeFrom="paragraph">
                        <wp:posOffset>878396</wp:posOffset>
                      </wp:positionV>
                      <wp:extent cx="521334" cy="152400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52400"/>
                                <a:chOff x="0" y="0"/>
                                <a:chExt cx="521334" cy="152400"/>
                              </a:xfrm>
                            </wpg:grpSpPr>
                            <wps:wsp>
                              <wps:cNvPr id="6" name="Textbox 6"/>
                              <wps:cNvSpPr txBox="1"/>
                              <wps:spPr>
                                <a:xfrm>
                                  <a:off x="0" y="0"/>
                                  <a:ext cx="521334" cy="1524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815891F" w14:textId="4A53CFEA" w:rsidR="00B20B26" w:rsidRDefault="00D878B1">
                                    <w:pPr>
                                      <w:tabs>
                                        <w:tab w:val="right" w:pos="82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 w:rsidR="00000000"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C19375" id="Group 5" o:spid="_x0000_s1028" style="position:absolute;left:0;text-align:left;margin-left:-18.15pt;margin-top:69.15pt;width:41.05pt;height:12pt;z-index:15732736;mso-wrap-distance-left:0;mso-wrap-distance-right:0" coordsize="521334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">
                      <v:shape id="Textbox 6" o:spid="_x0000_s1029" type="#_x0000_t202" style="position:absolute;width:521334;height:15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" filled="f" stroked="f">
                        <v:textbox inset="0,0,0,0">
                          <w:txbxContent>
                            <w:p w14:paraId="4815891F" w14:textId="4A53CFEA" w:rsidR="00B20B26" w:rsidRDefault="00D878B1">
                              <w:pPr>
                                <w:tabs>
                                  <w:tab w:val="right" w:pos="82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 w:rsidR="00000000"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3248" behindDoc="0" locked="0" layoutInCell="1" allowOverlap="1" wp14:anchorId="0AF67DDA" wp14:editId="2D46BB89">
                      <wp:simplePos x="0" y="0"/>
                      <wp:positionH relativeFrom="column">
                        <wp:posOffset>-230009</wp:posOffset>
                      </wp:positionH>
                      <wp:positionV relativeFrom="paragraph">
                        <wp:posOffset>1065773</wp:posOffset>
                      </wp:positionV>
                      <wp:extent cx="521334" cy="152400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52400"/>
                                <a:chOff x="0" y="0"/>
                                <a:chExt cx="521334" cy="152400"/>
                              </a:xfrm>
                            </wpg:grpSpPr>
                            <wps:wsp>
                              <wps:cNvPr id="8" name="Textbox 8"/>
                              <wps:cNvSpPr txBox="1"/>
                              <wps:spPr>
                                <a:xfrm>
                                  <a:off x="0" y="0"/>
                                  <a:ext cx="521334" cy="1524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FC0A634" w14:textId="3B93C3B6" w:rsidR="00B20B26" w:rsidRDefault="00D878B1">
                                    <w:pPr>
                                      <w:tabs>
                                        <w:tab w:val="right" w:pos="82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 w:rsidR="00000000"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F67DDA" id="Group 7" o:spid="_x0000_s1030" style="position:absolute;left:0;text-align:left;margin-left:-18.1pt;margin-top:83.9pt;width:41.05pt;height:12pt;z-index:15733248;mso-wrap-distance-left:0;mso-wrap-distance-right:0" coordsize="521334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">
                      <v:shape id="Textbox 8" o:spid="_x0000_s1031" type="#_x0000_t202" style="position:absolute;width:521334;height:15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      <v:textbox inset="0,0,0,0">
                          <w:txbxContent>
                            <w:p w14:paraId="3FC0A634" w14:textId="3B93C3B6" w:rsidR="00B20B26" w:rsidRDefault="00D878B1">
                              <w:pPr>
                                <w:tabs>
                                  <w:tab w:val="right" w:pos="82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 w:rsidR="00000000"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3760" behindDoc="0" locked="0" layoutInCell="1" allowOverlap="1" wp14:anchorId="0D95381C" wp14:editId="30964CA2">
                      <wp:simplePos x="0" y="0"/>
                      <wp:positionH relativeFrom="column">
                        <wp:posOffset>-221906</wp:posOffset>
                      </wp:positionH>
                      <wp:positionV relativeFrom="paragraph">
                        <wp:posOffset>1551522</wp:posOffset>
                      </wp:positionV>
                      <wp:extent cx="559435" cy="152400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52400"/>
                                <a:chOff x="0" y="0"/>
                                <a:chExt cx="559435" cy="152400"/>
                              </a:xfrm>
                            </wpg:grpSpPr>
                            <wps:wsp>
                              <wps:cNvPr id="10" name="Textbox 10"/>
                              <wps:cNvSpPr txBox="1"/>
                              <wps:spPr>
                                <a:xfrm>
                                  <a:off x="0" y="0"/>
                                  <a:ext cx="559435" cy="1524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446C7D1" w14:textId="5BAB815A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D878B1"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-</w:t>
                                    </w:r>
                                    <w:r w:rsidR="00D878B1">
                                      <w:rPr>
                                        <w:rFonts w:ascii="Arial"/>
                                        <w:sz w:val="18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95381C" id="Group 9" o:spid="_x0000_s1032" style="position:absolute;left:0;text-align:left;margin-left:-17.45pt;margin-top:122.15pt;width:44.05pt;height:12pt;z-index:15733760;mso-wrap-distance-left:0;mso-wrap-distance-right:0" coordsize="5594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">
                      <v:shape id="Textbox 10" o:spid="_x0000_s1033" type="#_x0000_t202" style="position:absolute;width:5594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      <v:textbox inset="0,0,0,0">
                          <w:txbxContent>
                            <w:p w14:paraId="2446C7D1" w14:textId="5BAB815A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D878B1"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2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-</w:t>
                              </w:r>
                              <w:r w:rsidR="00D878B1">
                                <w:rPr>
                                  <w:rFonts w:ascii="Arial"/>
                                  <w:sz w:val="18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4272" behindDoc="0" locked="0" layoutInCell="1" allowOverlap="1" wp14:anchorId="1106C11D" wp14:editId="4B2B3C58">
                      <wp:simplePos x="0" y="0"/>
                      <wp:positionH relativeFrom="column">
                        <wp:posOffset>-254825</wp:posOffset>
                      </wp:positionH>
                      <wp:positionV relativeFrom="paragraph">
                        <wp:posOffset>2394764</wp:posOffset>
                      </wp:positionV>
                      <wp:extent cx="521334" cy="152400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52400"/>
                                <a:chOff x="0" y="0"/>
                                <a:chExt cx="521334" cy="152400"/>
                              </a:xfrm>
                            </wpg:grpSpPr>
                            <wps:wsp>
                              <wps:cNvPr id="12" name="Textbox 12"/>
                              <wps:cNvSpPr txBox="1"/>
                              <wps:spPr>
                                <a:xfrm>
                                  <a:off x="0" y="0"/>
                                  <a:ext cx="521334" cy="1524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92A0785" w14:textId="77777777" w:rsidR="00B20B26" w:rsidRDefault="00000000">
                                    <w:pPr>
                                      <w:tabs>
                                        <w:tab w:val="right" w:pos="820"/>
                                      </w:tabs>
                                      <w:spacing w:line="180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06C11D" id="Group 11" o:spid="_x0000_s1034" style="position:absolute;left:0;text-align:left;margin-left:-20.05pt;margin-top:188.55pt;width:41.05pt;height:12pt;z-index:15734272;mso-wrap-distance-left:0;mso-wrap-distance-right:0" coordsize="521334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">
                      <v:shape id="Textbox 12" o:spid="_x0000_s1035" type="#_x0000_t202" style="position:absolute;width:521334;height:15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      <v:textbox inset="0,0,0,0">
                          <w:txbxContent>
                            <w:p w14:paraId="392A0785" w14:textId="77777777" w:rsidR="00B20B26" w:rsidRDefault="00000000">
                              <w:pPr>
                                <w:tabs>
                                  <w:tab w:val="right" w:pos="820"/>
                                </w:tabs>
                                <w:spacing w:line="180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5296" behindDoc="0" locked="0" layoutInCell="1" allowOverlap="1" wp14:anchorId="4A7134F9" wp14:editId="3118A609">
                      <wp:simplePos x="0" y="0"/>
                      <wp:positionH relativeFrom="column">
                        <wp:posOffset>-256933</wp:posOffset>
                      </wp:positionH>
                      <wp:positionV relativeFrom="paragraph">
                        <wp:posOffset>2735797</wp:posOffset>
                      </wp:positionV>
                      <wp:extent cx="521334" cy="15240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52400"/>
                                <a:chOff x="0" y="0"/>
                                <a:chExt cx="521334" cy="152400"/>
                              </a:xfrm>
                            </wpg:grpSpPr>
                            <wps:wsp>
                              <wps:cNvPr id="16" name="Textbox 16"/>
                              <wps:cNvSpPr txBox="1"/>
                              <wps:spPr>
                                <a:xfrm>
                                  <a:off x="0" y="0"/>
                                  <a:ext cx="521334" cy="1524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93F5F84" w14:textId="5863F021" w:rsidR="00B20B26" w:rsidRDefault="00000000">
                                    <w:pPr>
                                      <w:tabs>
                                        <w:tab w:val="right" w:pos="82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D878B1"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7134F9" id="Group 15" o:spid="_x0000_s1036" style="position:absolute;left:0;text-align:left;margin-left:-20.25pt;margin-top:215.4pt;width:41.05pt;height:12pt;z-index:15735296;mso-wrap-distance-left:0;mso-wrap-distance-right:0" coordsize="521334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">
                      <v:shape id="Textbox 16" o:spid="_x0000_s1037" type="#_x0000_t202" style="position:absolute;width:521334;height:15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" filled="f" stroked="f">
                        <v:textbox inset="0,0,0,0">
                          <w:txbxContent>
                            <w:p w14:paraId="093F5F84" w14:textId="5863F021" w:rsidR="00B20B26" w:rsidRDefault="00000000">
                              <w:pPr>
                                <w:tabs>
                                  <w:tab w:val="right" w:pos="82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D878B1"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5808" behindDoc="0" locked="0" layoutInCell="1" allowOverlap="1" wp14:anchorId="4088A5A6" wp14:editId="554799C2">
                      <wp:simplePos x="0" y="0"/>
                      <wp:positionH relativeFrom="column">
                        <wp:posOffset>-260921</wp:posOffset>
                      </wp:positionH>
                      <wp:positionV relativeFrom="paragraph">
                        <wp:posOffset>2924938</wp:posOffset>
                      </wp:positionV>
                      <wp:extent cx="559435" cy="107950"/>
                      <wp:effectExtent l="0" t="0" r="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7950"/>
                                <a:chOff x="0" y="0"/>
                                <a:chExt cx="559435" cy="107950"/>
                              </a:xfrm>
                            </wpg:grpSpPr>
                            <wps:wsp>
                              <wps:cNvPr id="18" name="Textbox 18"/>
                              <wps:cNvSpPr txBox="1"/>
                              <wps:spPr>
                                <a:xfrm>
                                  <a:off x="0" y="0"/>
                                  <a:ext cx="559435" cy="10795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4F0F50E" w14:textId="0CFFF7B6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69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88A5A6" id="Group 17" o:spid="_x0000_s1038" style="position:absolute;left:0;text-align:left;margin-left:-20.55pt;margin-top:230.3pt;width:44.05pt;height:8.5pt;z-index:15735808;mso-wrap-distance-left:0;mso-wrap-distance-right:0" coordsize="559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">
                      <v:shape id="Textbox 18" o:spid="_x0000_s1039" type="#_x0000_t202" style="position:absolute;width:5594;height:10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66x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BlV9kAL36BwAA//8DAFBLAQItABQABgAIAAAAIQDb4fbL7gAAAIUBAAATAAAAAAAAAAAA&#10;AAAAAAAAAABbQ29udGVudF9UeXBlc10ueG1sUEsBAi0AFAAGAAgAAAAhAFr0LFu/AAAAFQEAAAsA&#10;AAAAAAAAAAAAAAAAHwEAAF9yZWxzLy5yZWxzUEsBAi0AFAAGAAgAAAAhAOtPrrHEAAAA2wAAAA8A&#10;AAAAAAAAAAAAAAAABwIAAGRycy9kb3ducmV2LnhtbFBLBQYAAAAAAwADALcAAAD4AgAAAAA=&#10;" filled="f" stroked="f">
                        <v:textbox inset="0,0,0,0">
                          <w:txbxContent>
                            <w:p w14:paraId="34F0F50E" w14:textId="0CFFF7B6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69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6320" behindDoc="0" locked="0" layoutInCell="1" allowOverlap="1" wp14:anchorId="36E29A1E" wp14:editId="2E3F474B">
                      <wp:simplePos x="0" y="0"/>
                      <wp:positionH relativeFrom="column">
                        <wp:posOffset>-264032</wp:posOffset>
                      </wp:positionH>
                      <wp:positionV relativeFrom="paragraph">
                        <wp:posOffset>3115248</wp:posOffset>
                      </wp:positionV>
                      <wp:extent cx="559435" cy="113664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13664"/>
                                <a:chOff x="0" y="0"/>
                                <a:chExt cx="559435" cy="113664"/>
                              </a:xfrm>
                            </wpg:grpSpPr>
                            <wps:wsp>
                              <wps:cNvPr id="20" name="Textbox 20"/>
                              <wps:cNvSpPr txBox="1"/>
                              <wps:spPr>
                                <a:xfrm>
                                  <a:off x="0" y="0"/>
                                  <a:ext cx="559435" cy="11366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995B184" w14:textId="52CEACCD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79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E29A1E" id="Group 19" o:spid="_x0000_s1040" style="position:absolute;left:0;text-align:left;margin-left:-20.8pt;margin-top:245.3pt;width:44.05pt;height:8.95pt;z-index:15736320;mso-wrap-distance-left:0;mso-wrap-distance-right:0" coordsize="5594,11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">
                      <v:shape id="Textbox 20" o:spid="_x0000_s1041" type="#_x0000_t202" style="position:absolute;width:5594;height:1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      <v:textbox inset="0,0,0,0">
                          <w:txbxContent>
                            <w:p w14:paraId="6995B184" w14:textId="52CEACCD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79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6832" behindDoc="0" locked="0" layoutInCell="1" allowOverlap="1" wp14:anchorId="4C9ECC48" wp14:editId="030FBD4D">
                      <wp:simplePos x="0" y="0"/>
                      <wp:positionH relativeFrom="column">
                        <wp:posOffset>-257187</wp:posOffset>
                      </wp:positionH>
                      <wp:positionV relativeFrom="paragraph">
                        <wp:posOffset>3470428</wp:posOffset>
                      </wp:positionV>
                      <wp:extent cx="559435" cy="11176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11760"/>
                                <a:chOff x="0" y="0"/>
                                <a:chExt cx="559435" cy="111760"/>
                              </a:xfrm>
                            </wpg:grpSpPr>
                            <wps:wsp>
                              <wps:cNvPr id="22" name="Textbox 22"/>
                              <wps:cNvSpPr txBox="1"/>
                              <wps:spPr>
                                <a:xfrm>
                                  <a:off x="0" y="0"/>
                                  <a:ext cx="559435" cy="11176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AD268DF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76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C9ECC48" id="Group 21" o:spid="_x0000_s1042" style="position:absolute;left:0;text-align:left;margin-left:-20.25pt;margin-top:273.25pt;width:44.05pt;height:8.8pt;z-index:15736832;mso-wrap-distance-left:0;mso-wrap-distance-right:0" coordsize="5594,11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">
                      <v:shape id="Textbox 22" o:spid="_x0000_s1043" type="#_x0000_t202" style="position:absolute;width:5594;height:1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      <v:textbox inset="0,0,0,0">
                          <w:txbxContent>
                            <w:p w14:paraId="4AD268DF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76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7344" behindDoc="0" locked="0" layoutInCell="1" allowOverlap="1" wp14:anchorId="0DDDEFF8" wp14:editId="164BAB08">
                      <wp:simplePos x="0" y="0"/>
                      <wp:positionH relativeFrom="column">
                        <wp:posOffset>-263029</wp:posOffset>
                      </wp:positionH>
                      <wp:positionV relativeFrom="paragraph">
                        <wp:posOffset>3646158</wp:posOffset>
                      </wp:positionV>
                      <wp:extent cx="559435" cy="100330"/>
                      <wp:effectExtent l="0" t="0" r="0" b="0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24" name="Textbox 24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5079047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DDEFF8" id="Group 23" o:spid="_x0000_s1044" style="position:absolute;left:0;text-align:left;margin-left:-20.7pt;margin-top:287.1pt;width:44.05pt;height:7.9pt;z-index:15737344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">
                      <v:shape id="Textbox 24" o:spid="_x0000_s1045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m4J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pG5uCcMAAADbAAAADwAA&#10;AAAAAAAAAAAAAAAHAgAAZHJzL2Rvd25yZXYueG1sUEsFBgAAAAADAAMAtwAAAPcCAAAAAA==&#10;" filled="f" stroked="f">
                        <v:textbox inset="0,0,0,0">
                          <w:txbxContent>
                            <w:p w14:paraId="05079047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7856" behindDoc="0" locked="0" layoutInCell="1" allowOverlap="1" wp14:anchorId="6FED0348" wp14:editId="72A3D5E4">
                      <wp:simplePos x="0" y="0"/>
                      <wp:positionH relativeFrom="column">
                        <wp:posOffset>-255510</wp:posOffset>
                      </wp:positionH>
                      <wp:positionV relativeFrom="paragraph">
                        <wp:posOffset>3997466</wp:posOffset>
                      </wp:positionV>
                      <wp:extent cx="559435" cy="100330"/>
                      <wp:effectExtent l="0" t="0" r="0" b="0"/>
                      <wp:wrapNone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26" name="Textbox 26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4371728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ED0348" id="Group 25" o:spid="_x0000_s1046" style="position:absolute;left:0;text-align:left;margin-left:-20.1pt;margin-top:314.75pt;width:44.05pt;height:7.9pt;z-index:15737856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">
                      <v:shape id="Textbox 26" o:spid="_x0000_s1047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      <v:textbox inset="0,0,0,0">
                          <w:txbxContent>
                            <w:p w14:paraId="64371728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8368" behindDoc="0" locked="0" layoutInCell="1" allowOverlap="1" wp14:anchorId="12518C09" wp14:editId="5D75E0A7">
                      <wp:simplePos x="0" y="0"/>
                      <wp:positionH relativeFrom="column">
                        <wp:posOffset>-253453</wp:posOffset>
                      </wp:positionH>
                      <wp:positionV relativeFrom="paragraph">
                        <wp:posOffset>4171938</wp:posOffset>
                      </wp:positionV>
                      <wp:extent cx="559435" cy="10033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28" name="Textbox 28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2ACA4C2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518C09" id="Group 27" o:spid="_x0000_s1048" style="position:absolute;left:0;text-align:left;margin-left:-19.95pt;margin-top:328.5pt;width:44.05pt;height:7.9pt;z-index:15738368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">
                      <v:shape id="Textbox 28" o:spid="_x0000_s1049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2QM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rHxS/wBcvUEAAD//wMAUEsBAi0AFAAGAAgAAAAhANvh9svuAAAAhQEAABMAAAAAAAAAAAAAAAAA&#10;AAAAAFtDb250ZW50X1R5cGVzXS54bWxQSwECLQAUAAYACAAAACEAWvQsW78AAAAVAQAACwAAAAAA&#10;AAAAAAAAAAAfAQAAX3JlbHMvLnJlbHNQSwECLQAUAAYACAAAACEAJSNkDMAAAADbAAAADwAAAAAA&#10;AAAAAAAAAAAHAgAAZHJzL2Rvd25yZXYueG1sUEsFBgAAAAADAAMAtwAAAPQCAAAAAA==&#10;" filled="f" stroked="f">
                        <v:textbox inset="0,0,0,0">
                          <w:txbxContent>
                            <w:p w14:paraId="42ACA4C2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9904" behindDoc="0" locked="0" layoutInCell="1" allowOverlap="1" wp14:anchorId="0E384707" wp14:editId="2009A1A6">
                      <wp:simplePos x="0" y="0"/>
                      <wp:positionH relativeFrom="column">
                        <wp:posOffset>-261619</wp:posOffset>
                      </wp:positionH>
                      <wp:positionV relativeFrom="paragraph">
                        <wp:posOffset>3823742</wp:posOffset>
                      </wp:positionV>
                      <wp:extent cx="559435" cy="100330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30" name="Textbox 30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EF93E35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384707" id="Group 29" o:spid="_x0000_s1050" style="position:absolute;left:0;text-align:left;margin-left:-20.6pt;margin-top:301.1pt;width:44.05pt;height:7.9pt;z-index:15739904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">
                      <v:shape id="Textbox 30" o:spid="_x0000_s1051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P7X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Xoz+18AAAADbAAAADwAAAAAA&#10;AAAAAAAAAAAHAgAAZHJzL2Rvd25yZXYueG1sUEsFBgAAAAADAAMAtwAAAPQCAAAAAA==&#10;" filled="f" stroked="f">
                        <v:textbox inset="0,0,0,0">
                          <w:txbxContent>
                            <w:p w14:paraId="5EF93E35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B20B26" w14:paraId="1F2DAA72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0C79292F" w14:textId="77777777" w:rsidR="00B20B26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B20B26" w14:paraId="5BE09F39" w14:textId="77777777">
        <w:trPr>
          <w:trHeight w:val="280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35F09DFF" w14:textId="77777777" w:rsidR="00B20B26" w:rsidRDefault="00000000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6AEA1D85" w14:textId="77777777" w:rsidR="00B20B26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27B6802" w14:textId="77777777" w:rsidR="00B20B26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C8B296F" wp14:editId="71C14FC7">
                  <wp:extent cx="128016" cy="170560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 xml:space="preserve">Information on how </w:t>
            </w:r>
            <w:proofErr w:type="gramStart"/>
            <w:r>
              <w:t>unit</w:t>
            </w:r>
            <w:proofErr w:type="gramEnd"/>
            <w:r>
              <w:t xml:space="preserve">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351F5C2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A4DF5EF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081E3228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3493FE6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C252D80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94F6442" w14:textId="77777777" w:rsidR="00B20B26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01E77EF" wp14:editId="4BEBE25E">
                  <wp:extent cx="128016" cy="170560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5C6333B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FA856FE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574A17C6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976E0E2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09DE1FE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33F3A757" w14:textId="77777777" w:rsidR="00B20B26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358021F" wp14:editId="52562E29">
                  <wp:extent cx="128016" cy="170560"/>
                  <wp:effectExtent l="0" t="0" r="0" b="0"/>
                  <wp:docPr id="33" name="Imag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 3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256774D2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CF96952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308FBF93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07EEE7B" w14:textId="77777777" w:rsidR="00B20B26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B20B26" w14:paraId="336A057F" w14:textId="77777777">
        <w:trPr>
          <w:trHeight w:val="280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15B52A8B" w14:textId="77777777" w:rsidR="00B20B26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622DDC8D" w14:textId="77777777" w:rsidR="00B20B26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473070F" w14:textId="77777777" w:rsidR="00B20B26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F35BF00" wp14:editId="5BED3040">
                  <wp:extent cx="128016" cy="170560"/>
                  <wp:effectExtent l="0" t="0" r="0" b="0"/>
                  <wp:docPr id="34" name="Imag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BE28B44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D0567BF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7CB8B67C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5619D53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CDD37DF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DB51AC3" w14:textId="77777777" w:rsidR="00B20B26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560EB81" wp14:editId="62378F0D">
                  <wp:extent cx="128016" cy="170560"/>
                  <wp:effectExtent l="0" t="0" r="0" b="0"/>
                  <wp:docPr id="35" name="Imag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7D07FE2" w14:textId="115CD308" w:rsidR="00B20B26" w:rsidRDefault="00D878B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4784" behindDoc="0" locked="0" layoutInCell="1" allowOverlap="1" wp14:anchorId="54B6C865" wp14:editId="762E1F70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80010</wp:posOffset>
                      </wp:positionV>
                      <wp:extent cx="773430" cy="17780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73430" cy="177800"/>
                                <a:chOff x="0" y="0"/>
                                <a:chExt cx="773724" cy="177800"/>
                              </a:xfrm>
                            </wpg:grpSpPr>
                            <wps:wsp>
                              <wps:cNvPr id="14" name="Textbox 14"/>
                              <wps:cNvSpPr txBox="1"/>
                              <wps:spPr>
                                <a:xfrm>
                                  <a:off x="0" y="0"/>
                                  <a:ext cx="773724" cy="1778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60F749D" w14:textId="2203091F" w:rsidR="00B20B26" w:rsidRDefault="00D878B1">
                                    <w:pPr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ab/>
                                      <w:t>1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54B6C865" id="Group 13" o:spid="_x0000_s1052" style="position:absolute;margin-left:9.6pt;margin-top:6.3pt;width:60.9pt;height:14pt;z-index:15734784;mso-wrap-distance-left:0;mso-wrap-distance-right:0;mso-width-relative:margin" coordsize="7737,17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">
                      <v:shape id="Textbox 14" o:spid="_x0000_s1053" type="#_x0000_t202" style="position:absolute;width:7737;height:1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      <v:textbox inset="0,0,0,0">
                          <w:txbxContent>
                            <w:p w14:paraId="760F749D" w14:textId="2203091F" w:rsidR="00B20B26" w:rsidRDefault="00D878B1">
                              <w:pPr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ab/>
                                <w:t>1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24C6E129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3B7CCB23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53DB605" w14:textId="77777777" w:rsidR="00B20B26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B20B26" w14:paraId="1B949FD0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3D89D814" w14:textId="77777777" w:rsidR="00B20B26" w:rsidRDefault="00000000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6C33535A" w14:textId="77777777" w:rsidR="00B20B26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811869B" w14:textId="77777777" w:rsidR="00B20B26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877C1BD" wp14:editId="7550253B">
                  <wp:extent cx="128016" cy="170878"/>
                  <wp:effectExtent l="0" t="0" r="0" b="0"/>
                  <wp:docPr id="36" name="Imag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36592C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ABD4F37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042B1665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FC3B632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2316885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C836D50" w14:textId="77777777" w:rsidR="00B20B26" w:rsidRDefault="00000000">
            <w:pPr>
              <w:pStyle w:val="TableParagraph"/>
              <w:spacing w:line="270" w:lineRule="atLeast"/>
              <w:ind w:left="465" w:right="247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97504" behindDoc="1" locked="0" layoutInCell="1" allowOverlap="1" wp14:anchorId="1EB143C5" wp14:editId="11818F7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F3FE0D" id="Group 37" o:spid="_x0000_s1026" style="position:absolute;margin-left:5.3pt;margin-top:0;width:10.1pt;height:13.45pt;z-index:-1631897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9uBlEi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38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9057C5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2800421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11106722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406E136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6FA87C9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437F6ED" w14:textId="77777777" w:rsidR="00B20B26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98016" behindDoc="1" locked="0" layoutInCell="1" allowOverlap="1" wp14:anchorId="3268C8B4" wp14:editId="78E8756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0" name="Image 4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F263CA" id="Group 39" o:spid="_x0000_s1026" style="position:absolute;margin-left:5.3pt;margin-top:-.05pt;width:10.1pt;height:13.45pt;z-index:-1631846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4gshJAIAAOUEAAAOAAAAZHJzL2Uyb0RvYy54bWycVNtu2zAMfR+wfxD0&#10;3tgOti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RcUxHCN0/CoeSMJ2ij365voEdW/Adh1yj2orouax/1AFZv5qhn+&#10;km3faGsr9lqa0E8OyA5ZW+Nb5TwlwKTeSaQHj1WBFcOpDUjRgTKhL5oPIINoY/waefzE4YpEORsv&#10;EukLz5iCH1rrnd2SF7OxW2aLeQw8Vp0zBz5spNUkbpApMkCpOeOHJz9weX0yKNiHT7yQDR7GJsZZ&#10;SrDD3MdhfWunV5e/0+oP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GeILIS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40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208AAEE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1923537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6F3EA1F5" w14:textId="77777777">
        <w:trPr>
          <w:trHeight w:val="27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D514969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27A149D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075B236" w14:textId="77777777" w:rsidR="00B20B26" w:rsidRDefault="00000000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98528" behindDoc="1" locked="0" layoutInCell="1" allowOverlap="1" wp14:anchorId="08EC2232" wp14:editId="65E899B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2" name="Image 4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E91674" id="Group 41" o:spid="_x0000_s1026" style="position:absolute;margin-left:5.3pt;margin-top:-.05pt;width:10.1pt;height:13.45pt;z-index:-1631795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UkWJJAIAAOUEAAAOAAAAZHJzL2Uyb0RvYy54bWycVNtu2zAMfR+wfxD0&#10;3tgOti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ZcpJYZrnIZHzRtJ0Ea5X99Ej6j+DcCuU+5BdV3UPO4HqtjMV83w&#10;l2z7RltbsdfShH5yQHbI2hrfKucpASb1TiI9eKwKrBhObUCKDpQJfdF8ABlEG+PXyOMnDlckytl4&#10;kUhfeMYU/NBa7+yWvJiN3TJbzGPgseqcOfBhI60mcYNMkQFKzRk/PPmBy+uTQcE+fOKFbPAwNjHO&#10;UoId5j4O61s7vbr8nV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1VJFiS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4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E42A01A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6D04E128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454D02BF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50D81988" w14:textId="77777777" w:rsidR="00B20B26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0D58550B" w14:textId="77777777" w:rsidR="00B20B26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C34A49" w14:textId="77777777" w:rsidR="00B20B26" w:rsidRDefault="00000000">
            <w:pPr>
              <w:pStyle w:val="TableParagraph"/>
              <w:spacing w:line="266" w:lineRule="exac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75E4BF0" wp14:editId="67940815">
                  <wp:extent cx="128016" cy="170688"/>
                  <wp:effectExtent l="0" t="0" r="0" b="0"/>
                  <wp:docPr id="43" name="Imag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 4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 xml:space="preserve">how and when they were </w:t>
            </w:r>
            <w:proofErr w:type="gramStart"/>
            <w:r>
              <w:t>actually administered</w:t>
            </w:r>
            <w:proofErr w:type="gramEnd"/>
            <w:r>
              <w:t>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F058A5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29911D0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1828885B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66F3D58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4912F49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0CFE6F3" w14:textId="77777777" w:rsidR="00B20B26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2DBD38B" w14:textId="77777777" w:rsidR="00B20B26" w:rsidRDefault="00B20B2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64F381D" w14:textId="77777777" w:rsidR="00B20B26" w:rsidRDefault="00B20B2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20B26" w14:paraId="60E64786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603BA09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804E734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F267A00" w14:textId="77777777" w:rsidR="00B20B26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223301B" w14:textId="77777777" w:rsidR="00B20B26" w:rsidRDefault="00B20B2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AF98168" w14:textId="77777777" w:rsidR="00B20B26" w:rsidRDefault="00B20B2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20B26" w14:paraId="033C635E" w14:textId="77777777">
        <w:trPr>
          <w:trHeight w:val="27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D52CA39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C24F825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150A4FE" w14:textId="77777777" w:rsidR="00B20B26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DD6805C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9072C53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26D4A8D9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EBCC040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A282C72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23DF00D" w14:textId="77777777" w:rsidR="00B20B26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D2EE602" w14:textId="77777777" w:rsidR="00B20B26" w:rsidRDefault="00B20B2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B3AB8E9" w14:textId="77777777" w:rsidR="00B20B26" w:rsidRDefault="00B20B2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20B26" w14:paraId="2686E9D8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75E5D61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A313632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CF8DB7B" w14:textId="77777777" w:rsidR="00B20B26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6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208C3D2" w14:textId="77777777" w:rsidR="00B20B26" w:rsidRDefault="00B20B2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54D035C" w14:textId="77777777" w:rsidR="00B20B26" w:rsidRDefault="00B20B2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20B26" w14:paraId="19067041" w14:textId="77777777">
        <w:trPr>
          <w:trHeight w:val="803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0C5BC0B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CCBAACA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C63FB73" w14:textId="77777777" w:rsidR="00B20B26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3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14:paraId="72B22C1D" w14:textId="77777777" w:rsidR="00B20B26" w:rsidRDefault="00000000">
            <w:pPr>
              <w:pStyle w:val="TableParagraph"/>
              <w:spacing w:before="1" w:line="249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38880" behindDoc="0" locked="0" layoutInCell="1" allowOverlap="1" wp14:anchorId="3506FBED" wp14:editId="67FB74F5">
                      <wp:simplePos x="0" y="0"/>
                      <wp:positionH relativeFrom="column">
                        <wp:posOffset>4769256</wp:posOffset>
                      </wp:positionH>
                      <wp:positionV relativeFrom="paragraph">
                        <wp:posOffset>-447235</wp:posOffset>
                      </wp:positionV>
                      <wp:extent cx="559435" cy="10033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45" name="Textbox 45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E1558F1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06FBED" id="Group 44" o:spid="_x0000_s1054" style="position:absolute;left:0;text-align:left;margin-left:375.55pt;margin-top:-35.2pt;width:44.05pt;height:7.9pt;z-index:15738880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">
                      <v:shape id="Textbox 45" o:spid="_x0000_s1055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S4y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Bb9LjLEAAAA2wAAAA8A&#10;AAAAAAAAAAAAAAAABwIAAGRycy9kb3ducmV2LnhtbFBLBQYAAAAAAwADALcAAAD4AgAAAAA=&#10;" filled="f" stroked="f">
                        <v:textbox inset="0,0,0,0">
                          <w:txbxContent>
                            <w:p w14:paraId="5E1558F1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39392" behindDoc="0" locked="0" layoutInCell="1" allowOverlap="1" wp14:anchorId="34C2CE3F" wp14:editId="306F084D">
                      <wp:simplePos x="0" y="0"/>
                      <wp:positionH relativeFrom="column">
                        <wp:posOffset>4761738</wp:posOffset>
                      </wp:positionH>
                      <wp:positionV relativeFrom="paragraph">
                        <wp:posOffset>-119524</wp:posOffset>
                      </wp:positionV>
                      <wp:extent cx="559435" cy="100330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47" name="Textbox 47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AE1CEA4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C2CE3F" id="Group 46" o:spid="_x0000_s1056" style="position:absolute;left:0;text-align:left;margin-left:374.95pt;margin-top:-9.4pt;width:44.05pt;height:7.9pt;z-index:15739392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">
                      <v:shape id="Textbox 47" o:spid="_x0000_s1057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Xe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CJYxXexQAAANsAAAAP&#10;AAAAAAAAAAAAAAAAAAcCAABkcnMvZG93bnJldi54bWxQSwUGAAAAAAMAAwC3AAAA+QIAAAAA&#10;" filled="f" stroked="f">
                        <v:textbox inset="0,0,0,0">
                          <w:txbxContent>
                            <w:p w14:paraId="0AE1CEA4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8533D5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C65D0C1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4AA31EBD" w14:textId="77777777">
        <w:trPr>
          <w:trHeight w:val="537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70D3612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0E01CD1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0BE5451" w14:textId="77777777" w:rsidR="00B20B26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50B591D3" w14:textId="77777777" w:rsidR="00B20B26" w:rsidRDefault="00000000">
            <w:pPr>
              <w:pStyle w:val="TableParagraph"/>
              <w:spacing w:line="246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0416" behindDoc="0" locked="0" layoutInCell="1" allowOverlap="1" wp14:anchorId="2E9E3B67" wp14:editId="0759B88F">
                      <wp:simplePos x="0" y="0"/>
                      <wp:positionH relativeFrom="column">
                        <wp:posOffset>4751501</wp:posOffset>
                      </wp:positionH>
                      <wp:positionV relativeFrom="paragraph">
                        <wp:posOffset>61140</wp:posOffset>
                      </wp:positionV>
                      <wp:extent cx="559435" cy="100330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49" name="Textbox 49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0FD8558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E9E3B67" id="Group 48" o:spid="_x0000_s1058" style="position:absolute;left:0;text-align:left;margin-left:374.15pt;margin-top:4.8pt;width:44.05pt;height:7.9pt;z-index:15740416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">
                      <v:shape id="Textbox 49" o:spid="_x0000_s1059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CQ3wwAAANsAAAAPAAAAZHJzL2Rvd25yZXYueG1sRI9Ba8JA&#10;FITvBf/D8gre6qYi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l7AkN8MAAADbAAAADwAA&#10;AAAAAAAAAAAAAAAHAgAAZHJzL2Rvd25yZXYueG1sUEsFBgAAAAADAAMAtwAAAPcCAAAAAA==&#10;" filled="f" stroked="f">
                        <v:textbox inset="0,0,0,0">
                          <w:txbxContent>
                            <w:p w14:paraId="70FD8558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0928" behindDoc="0" locked="0" layoutInCell="1" allowOverlap="1" wp14:anchorId="180A0D22" wp14:editId="54A69A41">
                      <wp:simplePos x="0" y="0"/>
                      <wp:positionH relativeFrom="column">
                        <wp:posOffset>4748771</wp:posOffset>
                      </wp:positionH>
                      <wp:positionV relativeFrom="paragraph">
                        <wp:posOffset>254764</wp:posOffset>
                      </wp:positionV>
                      <wp:extent cx="559435" cy="100330"/>
                      <wp:effectExtent l="0" t="0" r="0" b="0"/>
                      <wp:wrapNone/>
                      <wp:docPr id="50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51" name="Textbox 51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1A5215F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0A0D22" id="Group 50" o:spid="_x0000_s1060" style="position:absolute;left:0;text-align:left;margin-left:373.9pt;margin-top:20.05pt;width:44.05pt;height:7.9pt;z-index:15740928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">
                      <v:shape id="Textbox 51" o:spid="_x0000_s1061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7sxQAAANsAAAAPAAAAZHJzL2Rvd25yZXYueG1sRI9Ba8JA&#10;FITvhf6H5RW8NRsFpU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DsH77sxQAAANsAAAAP&#10;AAAAAAAAAAAAAAAAAAcCAABkcnMvZG93bnJldi54bWxQSwUGAAAAAAMAAwC3AAAA+QIAAAAA&#10;" filled="f" stroked="f">
                        <v:textbox inset="0,0,0,0">
                          <w:txbxContent>
                            <w:p w14:paraId="71A5215F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1440" behindDoc="0" locked="0" layoutInCell="1" allowOverlap="1" wp14:anchorId="1678A5B4" wp14:editId="2D79A80F">
                      <wp:simplePos x="0" y="0"/>
                      <wp:positionH relativeFrom="column">
                        <wp:posOffset>4750841</wp:posOffset>
                      </wp:positionH>
                      <wp:positionV relativeFrom="paragraph">
                        <wp:posOffset>951232</wp:posOffset>
                      </wp:positionV>
                      <wp:extent cx="559435" cy="100330"/>
                      <wp:effectExtent l="0" t="0" r="0" b="0"/>
                      <wp:wrapNone/>
                      <wp:docPr id="52" name="Group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53" name="Textbox 53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DF10195" w14:textId="27481B0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7-</w:t>
                                    </w:r>
                                    <w:r w:rsidR="00D878B1">
                                      <w:rPr>
                                        <w:rFonts w:ascii="Arial"/>
                                        <w:sz w:val="18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78A5B4" id="Group 52" o:spid="_x0000_s1062" style="position:absolute;left:0;text-align:left;margin-left:374.1pt;margin-top:74.9pt;width:44.05pt;height:7.9pt;z-index:15741440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">
                      <v:shape id="Textbox 53" o:spid="_x0000_s1063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YUA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HOBhQDEAAAA2wAAAA8A&#10;AAAAAAAAAAAAAAAABwIAAGRycy9kb3ducmV2LnhtbFBLBQYAAAAAAwADALcAAAD4AgAAAAA=&#10;" filled="f" stroked="f">
                        <v:textbox inset="0,0,0,0">
                          <w:txbxContent>
                            <w:p w14:paraId="3DF10195" w14:textId="27481B0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7-</w:t>
                              </w:r>
                              <w:r w:rsidR="00D878B1">
                                <w:rPr>
                                  <w:rFonts w:ascii="Arial"/>
                                  <w:sz w:val="18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1952" behindDoc="0" locked="0" layoutInCell="1" allowOverlap="1" wp14:anchorId="2F310DBC" wp14:editId="07E8A750">
                      <wp:simplePos x="0" y="0"/>
                      <wp:positionH relativeFrom="column">
                        <wp:posOffset>4748123</wp:posOffset>
                      </wp:positionH>
                      <wp:positionV relativeFrom="paragraph">
                        <wp:posOffset>1322047</wp:posOffset>
                      </wp:positionV>
                      <wp:extent cx="559435" cy="100330"/>
                      <wp:effectExtent l="0" t="0" r="0" b="0"/>
                      <wp:wrapNone/>
                      <wp:docPr id="54" name="Group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00330"/>
                                <a:chOff x="0" y="0"/>
                                <a:chExt cx="559435" cy="100330"/>
                              </a:xfrm>
                            </wpg:grpSpPr>
                            <wps:wsp>
                              <wps:cNvPr id="55" name="Textbox 55"/>
                              <wps:cNvSpPr txBox="1"/>
                              <wps:spPr>
                                <a:xfrm>
                                  <a:off x="0" y="0"/>
                                  <a:ext cx="559435" cy="10033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C0BDB61" w14:textId="003C32D1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D878B1"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13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-</w:t>
                                    </w:r>
                                    <w:r w:rsidR="00D878B1">
                                      <w:rPr>
                                        <w:rFonts w:ascii="Arial"/>
                                        <w:sz w:val="18"/>
                                      </w:rPr>
                                      <w:t>14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F310DBC" id="Group 54" o:spid="_x0000_s1064" style="position:absolute;left:0;text-align:left;margin-left:373.85pt;margin-top:104.1pt;width:44.05pt;height:7.9pt;z-index:15741952;mso-wrap-distance-left:0;mso-wrap-distance-right:0" coordsize="5594,1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">
                      <v:shape id="Textbox 55" o:spid="_x0000_s1065" type="#_x0000_t202" style="position:absolute;width:5594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LjvxQAAANsAAAAPAAAAZHJzL2Rvd25yZXYueG1sRI9Ba8JA&#10;FITvBf/D8oTemo0FpU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TJLjvxQAAANsAAAAP&#10;AAAAAAAAAAAAAAAAAAcCAABkcnMvZG93bnJldi54bWxQSwUGAAAAAAMAAwC3AAAA+QIAAAAA&#10;" filled="f" stroked="f">
                        <v:textbox inset="0,0,0,0">
                          <w:txbxContent>
                            <w:p w14:paraId="7C0BDB61" w14:textId="003C32D1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D878B1"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13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-</w:t>
                              </w:r>
                              <w:r w:rsidR="00D878B1">
                                <w:rPr>
                                  <w:rFonts w:ascii="Arial"/>
                                  <w:sz w:val="18"/>
                                </w:rPr>
                                <w:t>14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2464" behindDoc="0" locked="0" layoutInCell="1" allowOverlap="1" wp14:anchorId="03675C84" wp14:editId="2F54ED20">
                      <wp:simplePos x="0" y="0"/>
                      <wp:positionH relativeFrom="column">
                        <wp:posOffset>4743805</wp:posOffset>
                      </wp:positionH>
                      <wp:positionV relativeFrom="paragraph">
                        <wp:posOffset>432666</wp:posOffset>
                      </wp:positionV>
                      <wp:extent cx="521334" cy="112395"/>
                      <wp:effectExtent l="0" t="0" r="0" b="0"/>
                      <wp:wrapNone/>
                      <wp:docPr id="56" name="Group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12395"/>
                                <a:chOff x="0" y="0"/>
                                <a:chExt cx="521334" cy="112395"/>
                              </a:xfrm>
                            </wpg:grpSpPr>
                            <wps:wsp>
                              <wps:cNvPr id="57" name="Textbox 57"/>
                              <wps:cNvSpPr txBox="1"/>
                              <wps:spPr>
                                <a:xfrm>
                                  <a:off x="0" y="0"/>
                                  <a:ext cx="521334" cy="11239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313F403" w14:textId="5E418B96" w:rsidR="00B20B26" w:rsidRDefault="00000000">
                                    <w:pPr>
                                      <w:tabs>
                                        <w:tab w:val="right" w:pos="820"/>
                                      </w:tabs>
                                      <w:spacing w:line="177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D878B1"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675C84" id="Group 56" o:spid="_x0000_s1066" style="position:absolute;left:0;text-align:left;margin-left:373.55pt;margin-top:34.05pt;width:41.05pt;height:8.85pt;z-index:15742464;mso-wrap-distance-left:0;mso-wrap-distance-right:0" coordsize="521334,1123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">
                      <v:shape id="Textbox 57" o:spid="_x0000_s1067" type="#_x0000_t202" style="position:absolute;width:521334;height:112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oMD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AMuoMDxQAAANsAAAAP&#10;AAAAAAAAAAAAAAAAAAcCAABkcnMvZG93bnJldi54bWxQSwUGAAAAAAMAAwC3AAAA+QIAAAAA&#10;" filled="f" stroked="f">
                        <v:textbox inset="0,0,0,0">
                          <w:txbxContent>
                            <w:p w14:paraId="1313F403" w14:textId="5E418B96" w:rsidR="00B20B26" w:rsidRDefault="00000000">
                              <w:pPr>
                                <w:tabs>
                                  <w:tab w:val="right" w:pos="820"/>
                                </w:tabs>
                                <w:spacing w:line="177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D878B1"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2976" behindDoc="0" locked="0" layoutInCell="1" allowOverlap="1" wp14:anchorId="6819AECD" wp14:editId="3C53E7EF">
                      <wp:simplePos x="0" y="0"/>
                      <wp:positionH relativeFrom="column">
                        <wp:posOffset>4745863</wp:posOffset>
                      </wp:positionH>
                      <wp:positionV relativeFrom="paragraph">
                        <wp:posOffset>611926</wp:posOffset>
                      </wp:positionV>
                      <wp:extent cx="521334" cy="105410"/>
                      <wp:effectExtent l="0" t="0" r="0" b="0"/>
                      <wp:wrapNone/>
                      <wp:docPr id="58" name="Group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05410"/>
                                <a:chOff x="0" y="0"/>
                                <a:chExt cx="521334" cy="105410"/>
                              </a:xfrm>
                            </wpg:grpSpPr>
                            <wps:wsp>
                              <wps:cNvPr id="59" name="Textbox 59"/>
                              <wps:cNvSpPr txBox="1"/>
                              <wps:spPr>
                                <a:xfrm>
                                  <a:off x="0" y="0"/>
                                  <a:ext cx="521334" cy="1054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821C2E5" w14:textId="5367686A" w:rsidR="00B20B26" w:rsidRDefault="00000000">
                                    <w:pPr>
                                      <w:tabs>
                                        <w:tab w:val="right" w:pos="820"/>
                                      </w:tabs>
                                      <w:spacing w:line="166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D878B1"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19AECD" id="Group 58" o:spid="_x0000_s1068" style="position:absolute;left:0;text-align:left;margin-left:373.7pt;margin-top:48.2pt;width:41.05pt;height:8.3pt;z-index:15742976;mso-wrap-distance-left:0;mso-wrap-distance-right:0" coordsize="521334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">
                      <v:shape id="Textbox 59" o:spid="_x0000_s1069" type="#_x0000_t202" style="position:absolute;width:521334;height:10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bLqwwAAANsAAAAPAAAAZHJzL2Rvd25yZXYueG1sRI9Ba8JA&#10;FITvBf/D8gre6qaC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Emmy6sMAAADbAAAADwAA&#10;AAAAAAAAAAAAAAAHAgAAZHJzL2Rvd25yZXYueG1sUEsFBgAAAAADAAMAtwAAAPcCAAAAAA==&#10;" filled="f" stroked="f">
                        <v:textbox inset="0,0,0,0">
                          <w:txbxContent>
                            <w:p w14:paraId="2821C2E5" w14:textId="5367686A" w:rsidR="00B20B26" w:rsidRDefault="00000000">
                              <w:pPr>
                                <w:tabs>
                                  <w:tab w:val="right" w:pos="820"/>
                                </w:tabs>
                                <w:spacing w:line="166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D878B1"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3488" behindDoc="0" locked="0" layoutInCell="1" allowOverlap="1" wp14:anchorId="79F58028" wp14:editId="5A42718B">
                      <wp:simplePos x="0" y="0"/>
                      <wp:positionH relativeFrom="column">
                        <wp:posOffset>4738357</wp:posOffset>
                      </wp:positionH>
                      <wp:positionV relativeFrom="paragraph">
                        <wp:posOffset>1671614</wp:posOffset>
                      </wp:positionV>
                      <wp:extent cx="521334" cy="10604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06045"/>
                                <a:chOff x="0" y="0"/>
                                <a:chExt cx="521334" cy="106045"/>
                              </a:xfrm>
                            </wpg:grpSpPr>
                            <wps:wsp>
                              <wps:cNvPr id="61" name="Textbox 61"/>
                              <wps:cNvSpPr txBox="1"/>
                              <wps:spPr>
                                <a:xfrm>
                                  <a:off x="0" y="0"/>
                                  <a:ext cx="521334" cy="10604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7B87C4E" w14:textId="72C02CF8" w:rsidR="00B20B26" w:rsidRDefault="00000000">
                                    <w:pPr>
                                      <w:tabs>
                                        <w:tab w:val="right" w:pos="820"/>
                                      </w:tabs>
                                      <w:spacing w:line="166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D878B1">
                                      <w:rPr>
                                        <w:rFonts w:ascii="Arial"/>
                                        <w:sz w:val="18"/>
                                      </w:rPr>
                                      <w:t xml:space="preserve">7, </w:t>
                                    </w:r>
                                    <w:r w:rsidR="00D878B1"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F58028" id="Group 60" o:spid="_x0000_s1070" style="position:absolute;left:0;text-align:left;margin-left:373.1pt;margin-top:131.6pt;width:41.05pt;height:8.35pt;z-index:15743488;mso-wrap-distance-left:0;mso-wrap-distance-right:0" coordsize="521334,1060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">
                      <v:shape id="Textbox 61" o:spid="_x0000_s1071" type="#_x0000_t202" style="position:absolute;width:521334;height:106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" filled="f" stroked="f">
                        <v:textbox inset="0,0,0,0">
                          <w:txbxContent>
                            <w:p w14:paraId="27B87C4E" w14:textId="72C02CF8" w:rsidR="00B20B26" w:rsidRDefault="00000000">
                              <w:pPr>
                                <w:tabs>
                                  <w:tab w:val="right" w:pos="820"/>
                                </w:tabs>
                                <w:spacing w:line="166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D878B1">
                                <w:rPr>
                                  <w:rFonts w:ascii="Arial"/>
                                  <w:sz w:val="18"/>
                                </w:rPr>
                                <w:t xml:space="preserve">7, </w:t>
                              </w:r>
                              <w:r w:rsidR="00D878B1"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0A822CB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D4BA91A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A2FE455" w14:textId="77777777">
        <w:trPr>
          <w:trHeight w:val="27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EDF1FC2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0D25349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FD1CA19" w14:textId="77777777" w:rsidR="00B20B26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10" w:hanging="360"/>
              <w:jc w:val="right"/>
            </w:pPr>
            <w:r>
              <w:t>Activitie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increase</w:t>
            </w:r>
            <w:r>
              <w:rPr>
                <w:spacing w:val="-7"/>
              </w:rPr>
              <w:t xml:space="preserve"> </w:t>
            </w:r>
            <w:r>
              <w:t>complianc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E42EBDC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785F46E6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5F0EACA0" w14:textId="77777777">
        <w:trPr>
          <w:trHeight w:val="278"/>
        </w:trPr>
        <w:tc>
          <w:tcPr>
            <w:tcW w:w="1640" w:type="dxa"/>
          </w:tcPr>
          <w:p w14:paraId="1A57779C" w14:textId="77777777" w:rsidR="00B20B26" w:rsidRDefault="00000000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28945059" w14:textId="77777777" w:rsidR="00B20B26" w:rsidRDefault="00000000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5CDB3468" w14:textId="77777777" w:rsidR="00B20B26" w:rsidRDefault="00000000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20ADACE" wp14:editId="3578ED99">
                  <wp:extent cx="128016" cy="170561"/>
                  <wp:effectExtent l="0" t="0" r="0" b="0"/>
                  <wp:docPr id="62" name="Imag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 6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14:paraId="60765DF5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14:paraId="37FF7A96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645E6385" w14:textId="77777777">
        <w:trPr>
          <w:trHeight w:val="280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510151B0" w14:textId="77777777" w:rsidR="00B20B26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3AA7A56E" w14:textId="77777777" w:rsidR="00B20B26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C82344B" w14:textId="77777777" w:rsidR="00B20B26" w:rsidRDefault="00000000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B3FDB79" wp14:editId="5BD3A971">
                  <wp:extent cx="128016" cy="170561"/>
                  <wp:effectExtent l="0" t="0" r="0" b="0"/>
                  <wp:docPr id="63" name="Image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 6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A1CF817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46651D7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1441555A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41CCAEC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FA17EE6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18E1C1D" w14:textId="77777777" w:rsidR="00B20B26" w:rsidRDefault="00000000">
            <w:pPr>
              <w:pStyle w:val="TableParagraph"/>
              <w:spacing w:line="266" w:lineRule="exac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21830E3" wp14:editId="55185053">
                  <wp:extent cx="128016" cy="170561"/>
                  <wp:effectExtent l="0" t="0" r="0" b="0"/>
                  <wp:docPr id="64" name="Imag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2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3D9673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6598B49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0B920AF2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9740B67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3E6409D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349AAD8" w14:textId="77777777" w:rsidR="00B20B26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0CE7485" wp14:editId="2B58C92A">
                  <wp:extent cx="128016" cy="170560"/>
                  <wp:effectExtent l="0" t="0" r="0" b="0"/>
                  <wp:docPr id="65" name="Image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 xml:space="preserve">and 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C2BD1DA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81E4036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66B46D8E" w14:textId="77777777">
        <w:trPr>
          <w:trHeight w:val="549"/>
        </w:trPr>
        <w:tc>
          <w:tcPr>
            <w:tcW w:w="1640" w:type="dxa"/>
          </w:tcPr>
          <w:p w14:paraId="7CBAA9A5" w14:textId="77777777" w:rsidR="00B20B26" w:rsidRDefault="00000000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4"/>
              </w:rPr>
              <w:t xml:space="preserve"> Size</w:t>
            </w:r>
          </w:p>
        </w:tc>
        <w:tc>
          <w:tcPr>
            <w:tcW w:w="720" w:type="dxa"/>
          </w:tcPr>
          <w:p w14:paraId="200B26F0" w14:textId="77777777" w:rsidR="00B20B26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66E192BC" w14:textId="77777777" w:rsidR="00B20B26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99040" behindDoc="1" locked="0" layoutInCell="1" allowOverlap="1" wp14:anchorId="082A289A" wp14:editId="5464555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0</wp:posOffset>
                      </wp:positionV>
                      <wp:extent cx="128270" cy="17145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7" name="Image 6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9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4F77BD" id="Group 66" o:spid="_x0000_s1026" style="position:absolute;margin-left:5.3pt;margin-top:0;width:10.1pt;height:13.5pt;z-index:-16317440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">
                      <v:shape id="Image 67" o:spid="_x0000_s1027" type="#_x0000_t75" style="position:absolute;width:128016;height:170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etermined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4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14:paraId="76C7366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537FBE4D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0C87E549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2DBDBC5" w14:textId="77777777" w:rsidR="00B20B26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78ADFB8" w14:textId="77777777" w:rsidR="00B20B26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5B576CD" w14:textId="77777777" w:rsidR="00B20B26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99552" behindDoc="1" locked="0" layoutInCell="1" allowOverlap="1" wp14:anchorId="282AC9B1" wp14:editId="0C88520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7</wp:posOffset>
                      </wp:positionV>
                      <wp:extent cx="128270" cy="170815"/>
                      <wp:effectExtent l="0" t="0" r="0" b="0"/>
                      <wp:wrapNone/>
                      <wp:docPr id="68" name="Group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9" name="Image 6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77F418" id="Group 68" o:spid="_x0000_s1026" style="position:absolute;margin-left:5.3pt;margin-top:0;width:10.1pt;height:13.45pt;z-index:-1631692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s/8rJAIAAOUEAAAOAAAAZHJzL2Uyb0RvYy54bWycVNtu2zAMfR+wfxD0&#10;3tgOsCQT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ns/8r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69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proofErr w:type="gramStart"/>
            <w:r>
              <w:t>condition</w:t>
            </w:r>
            <w:proofErr w:type="gramEnd"/>
            <w:r>
              <w:t>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D9B71F5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F6FBBE3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675BA649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473D19F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A3DB220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BE76F03" w14:textId="77777777" w:rsidR="00B20B26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00064" behindDoc="1" locked="0" layoutInCell="1" allowOverlap="1" wp14:anchorId="64BFE8BA" wp14:editId="31501006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70" name="Group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1" name="Image 7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138C0B" id="Group 70" o:spid="_x0000_s1026" style="position:absolute;margin-left:5.3pt;margin-top:0;width:10.1pt;height:13.45pt;z-index:-1631641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hmdND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7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4000" behindDoc="0" locked="0" layoutInCell="1" allowOverlap="1" wp14:anchorId="67837199" wp14:editId="38A9D5FF">
                      <wp:simplePos x="0" y="0"/>
                      <wp:positionH relativeFrom="column">
                        <wp:posOffset>4695913</wp:posOffset>
                      </wp:positionH>
                      <wp:positionV relativeFrom="paragraph">
                        <wp:posOffset>-99783</wp:posOffset>
                      </wp:positionV>
                      <wp:extent cx="521334" cy="115570"/>
                      <wp:effectExtent l="0" t="0" r="0" b="0"/>
                      <wp:wrapNone/>
                      <wp:docPr id="72" name="Group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15570"/>
                                <a:chOff x="0" y="0"/>
                                <a:chExt cx="521334" cy="115570"/>
                              </a:xfrm>
                            </wpg:grpSpPr>
                            <wps:wsp>
                              <wps:cNvPr id="73" name="Textbox 73"/>
                              <wps:cNvSpPr txBox="1"/>
                              <wps:spPr>
                                <a:xfrm>
                                  <a:off x="0" y="0"/>
                                  <a:ext cx="521334" cy="11557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C6C6A36" w14:textId="77777777" w:rsidR="00B20B26" w:rsidRDefault="00000000">
                                    <w:pPr>
                                      <w:spacing w:line="180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837199" id="Group 72" o:spid="_x0000_s1072" style="position:absolute;left:0;text-align:left;margin-left:369.75pt;margin-top:-7.85pt;width:41.05pt;height:9.1pt;z-index:15744000;mso-wrap-distance-left:0;mso-wrap-distance-right:0" coordsize="521334,1155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">
                      <v:shape id="Textbox 73" o:spid="_x0000_s1073" type="#_x0000_t202" style="position:absolute;width:521334;height:115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lg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A4NNlgxQAAANsAAAAP&#10;AAAAAAAAAAAAAAAAAAcCAABkcnMvZG93bnJldi54bWxQSwUGAAAAAAMAAwC3AAAA+QIAAAAA&#10;" filled="f" stroked="f">
                        <v:textbox inset="0,0,0,0">
                          <w:txbxContent>
                            <w:p w14:paraId="7C6C6A36" w14:textId="77777777" w:rsidR="00B20B26" w:rsidRDefault="00000000">
                              <w:pPr>
                                <w:spacing w:line="180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ssign</w:t>
            </w:r>
            <w:r>
              <w:rPr>
                <w:spacing w:val="-4"/>
              </w:rPr>
              <w:t xml:space="preserve"> </w:t>
            </w:r>
            <w:r>
              <w:t>unit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s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detail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89A8374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AB1F04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015EDCC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2073E33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AE9F1C9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BED7BE4" w14:textId="77777777" w:rsidR="00B20B26" w:rsidRDefault="00000000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00576" behindDoc="1" locked="0" layoutInCell="1" allowOverlap="1" wp14:anchorId="66836230" wp14:editId="595AC16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77</wp:posOffset>
                      </wp:positionV>
                      <wp:extent cx="128270" cy="170815"/>
                      <wp:effectExtent l="0" t="0" r="0" b="0"/>
                      <wp:wrapNone/>
                      <wp:docPr id="74" name="Group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5" name="Image 7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9217DC3" id="Group 74" o:spid="_x0000_s1026" style="position:absolute;margin-left:5.3pt;margin-top:0;width:10.1pt;height:13.45pt;z-index:-1631590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tkIP+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75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4512" behindDoc="0" locked="0" layoutInCell="1" allowOverlap="1" wp14:anchorId="09B955F9" wp14:editId="2623D99F">
                      <wp:simplePos x="0" y="0"/>
                      <wp:positionH relativeFrom="column">
                        <wp:posOffset>4709007</wp:posOffset>
                      </wp:positionH>
                      <wp:positionV relativeFrom="paragraph">
                        <wp:posOffset>-100317</wp:posOffset>
                      </wp:positionV>
                      <wp:extent cx="521334" cy="17843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78435"/>
                                <a:chOff x="0" y="0"/>
                                <a:chExt cx="521334" cy="178435"/>
                              </a:xfrm>
                            </wpg:grpSpPr>
                            <wps:wsp>
                              <wps:cNvPr id="77" name="Textbox 77"/>
                              <wps:cNvSpPr txBox="1"/>
                              <wps:spPr>
                                <a:xfrm>
                                  <a:off x="0" y="0"/>
                                  <a:ext cx="521334" cy="1784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1370659" w14:textId="77777777" w:rsidR="00B20B26" w:rsidRDefault="00000000">
                                    <w:pPr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B955F9" id="Group 76" o:spid="_x0000_s1074" style="position:absolute;left:0;text-align:left;margin-left:370.8pt;margin-top:-7.9pt;width:41.05pt;height:14.05pt;z-index:15744512;mso-wrap-distance-left:0;mso-wrap-distance-right:0" coordsize="521334,178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">
                      <v:shape id="Textbox 77" o:spid="_x0000_s1075" type="#_x0000_t202" style="position:absolute;width:521334;height:178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" filled="f" stroked="f">
                        <v:textbox inset="0,0,0,0">
                          <w:txbxContent>
                            <w:p w14:paraId="61370659" w14:textId="77777777" w:rsidR="00B20B26" w:rsidRDefault="00000000">
                              <w:pPr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8"/>
              </w:rPr>
              <w:t xml:space="preserve"> </w:t>
            </w:r>
            <w:r>
              <w:t>minimize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0B6CBC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FB50F39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</w:tbl>
    <w:p w14:paraId="1450A120" w14:textId="77777777" w:rsidR="00B20B26" w:rsidRDefault="00000000">
      <w:pPr>
        <w:rPr>
          <w:sz w:val="2"/>
          <w:szCs w:val="2"/>
        </w:rPr>
      </w:pP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48606A06" wp14:editId="35D04A09">
                <wp:simplePos x="0" y="0"/>
                <wp:positionH relativeFrom="page">
                  <wp:posOffset>6602831</wp:posOffset>
                </wp:positionH>
                <wp:positionV relativeFrom="page">
                  <wp:posOffset>9003476</wp:posOffset>
                </wp:positionV>
                <wp:extent cx="521334" cy="177800"/>
                <wp:effectExtent l="0" t="0" r="0" b="0"/>
                <wp:wrapNone/>
                <wp:docPr id="78" name="Text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1334" cy="177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91878F3" w14:textId="77777777" w:rsidR="00B20B26" w:rsidRDefault="00000000">
                            <w:pPr>
                              <w:spacing w:line="180" w:lineRule="exact"/>
                              <w:ind w:left="-1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8"/>
                              </w:rPr>
                              <w:t>N/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606A06" id="Textbox 78" o:spid="_x0000_s1076" type="#_x0000_t202" style="position:absolute;margin-left:519.9pt;margin-top:708.95pt;width:41.05pt;height:14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" filled="f" stroked="f">
                <v:textbox inset="0,0,0,0">
                  <w:txbxContent>
                    <w:p w14:paraId="491878F3" w14:textId="77777777" w:rsidR="00B20B26" w:rsidRDefault="00000000">
                      <w:pPr>
                        <w:spacing w:line="180" w:lineRule="exact"/>
                        <w:ind w:left="-1"/>
                        <w:rPr>
                          <w:rFonts w:ascii="Arial"/>
                          <w:sz w:val="18"/>
                        </w:rPr>
                      </w:pPr>
                      <w:r>
                        <w:rPr>
                          <w:rFonts w:ascii="Arial"/>
                          <w:spacing w:val="-5"/>
                          <w:sz w:val="18"/>
                        </w:rPr>
                        <w:t>N/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7441FF65" w14:textId="77777777" w:rsidR="00B20B26" w:rsidRDefault="00B20B26">
      <w:pPr>
        <w:rPr>
          <w:sz w:val="2"/>
          <w:szCs w:val="2"/>
        </w:rPr>
        <w:sectPr w:rsidR="00B20B26">
          <w:headerReference w:type="default" r:id="rId10"/>
          <w:type w:val="continuous"/>
          <w:pgSz w:w="12240" w:h="15840"/>
          <w:pgMar w:top="1240" w:right="360" w:bottom="280" w:left="360" w:header="920" w:footer="0" w:gutter="0"/>
          <w:pgNumType w:start="1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20B26" w14:paraId="096E7C53" w14:textId="77777777">
        <w:trPr>
          <w:trHeight w:val="1593"/>
        </w:trPr>
        <w:tc>
          <w:tcPr>
            <w:tcW w:w="1640" w:type="dxa"/>
          </w:tcPr>
          <w:p w14:paraId="22EFBD6E" w14:textId="77777777" w:rsidR="00B20B26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6242E2A0" w14:textId="77777777" w:rsidR="00B20B26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3AFD00C6" w14:textId="77777777" w:rsidR="00B20B26" w:rsidRDefault="00000000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1168" behindDoc="0" locked="0" layoutInCell="1" allowOverlap="1" wp14:anchorId="12B51DA7" wp14:editId="493F561A">
                      <wp:simplePos x="0" y="0"/>
                      <wp:positionH relativeFrom="column">
                        <wp:posOffset>4772634</wp:posOffset>
                      </wp:positionH>
                      <wp:positionV relativeFrom="paragraph">
                        <wp:posOffset>432929</wp:posOffset>
                      </wp:positionV>
                      <wp:extent cx="559435" cy="114935"/>
                      <wp:effectExtent l="0" t="0" r="0" b="0"/>
                      <wp:wrapNone/>
                      <wp:docPr id="79" name="Group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14935"/>
                                <a:chOff x="0" y="0"/>
                                <a:chExt cx="559435" cy="114935"/>
                              </a:xfrm>
                            </wpg:grpSpPr>
                            <wps:wsp>
                              <wps:cNvPr id="80" name="Textbox 80"/>
                              <wps:cNvSpPr txBox="1"/>
                              <wps:spPr>
                                <a:xfrm>
                                  <a:off x="0" y="0"/>
                                  <a:ext cx="55943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C04F83B" w14:textId="518A1882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80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B51DA7" id="Group 79" o:spid="_x0000_s1077" style="position:absolute;left:0;text-align:left;margin-left:375.8pt;margin-top:34.1pt;width:44.05pt;height:9.05pt;z-index:15751168;mso-wrap-distance-left:0;mso-wrap-distance-right:0" coordsize="5594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">
                      <v:shape id="Textbox 80" o:spid="_x0000_s1078" type="#_x0000_t202" style="position:absolute;width:5594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zcw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fXxS/wBcvkEAAD//wMAUEsBAi0AFAAGAAgAAAAhANvh9svuAAAAhQEAABMAAAAAAAAAAAAAAAAA&#10;AAAAAFtDb250ZW50X1R5cGVzXS54bWxQSwECLQAUAAYACAAAACEAWvQsW78AAAAVAQAACwAAAAAA&#10;AAAAAAAAAAAfAQAAX3JlbHMvLnJlbHNQSwECLQAUAAYACAAAACEA/TM3MMAAAADbAAAADwAAAAAA&#10;AAAAAAAAAAAHAgAAZHJzL2Rvd25yZXYueG1sUEsFBgAAAAADAAMAtwAAAPQCAAAAAA==&#10;" filled="f" stroked="f">
                        <v:textbox inset="0,0,0,0">
                          <w:txbxContent>
                            <w:p w14:paraId="4C04F83B" w14:textId="518A1882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80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4"/>
              </w:rPr>
              <w:drawing>
                <wp:inline distT="0" distB="0" distL="0" distR="0" wp14:anchorId="1DD6F365" wp14:editId="5A443C43">
                  <wp:extent cx="128016" cy="170688"/>
                  <wp:effectExtent l="0" t="0" r="0" b="0"/>
                  <wp:docPr id="81" name="Imag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 8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17136DF2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5F6D915D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0693F9D1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6EA41FF7" w14:textId="77777777" w:rsidR="00B20B26" w:rsidRDefault="00000000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296B4031" w14:textId="77777777" w:rsidR="00B20B26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28A5C37" w14:textId="77777777" w:rsidR="00B20B26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6C8B6A0" wp14:editId="5D12DB42">
                  <wp:extent cx="128016" cy="170561"/>
                  <wp:effectExtent l="0" t="0" r="0" b="0"/>
                  <wp:docPr id="82" name="Imag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 8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100573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51F8DE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00AEC1CA" w14:textId="77777777">
        <w:trPr>
          <w:trHeight w:val="815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5E3760D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234DA98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30B2B516" w14:textId="77777777" w:rsidR="00B20B26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7726997" wp14:editId="3B498DF0">
                  <wp:extent cx="128016" cy="170560"/>
                  <wp:effectExtent l="0" t="0" r="0" b="0"/>
                  <wp:docPr id="83" name="Imag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differ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ssignment,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2D9EBDA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D39E264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47D1D2DD" w14:textId="77777777">
        <w:trPr>
          <w:trHeight w:val="547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4B4D2358" w14:textId="77777777" w:rsidR="00B20B26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6951D350" w14:textId="77777777" w:rsidR="00B20B26" w:rsidRDefault="00000000">
            <w:pPr>
              <w:pStyle w:val="TableParagraph"/>
              <w:spacing w:line="266" w:lineRule="exact"/>
              <w:ind w:left="5" w:right="1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324A265" w14:textId="77777777" w:rsidR="00B20B26" w:rsidRDefault="00000000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D6FFFD" wp14:editId="4627518B">
                  <wp:extent cx="128016" cy="170561"/>
                  <wp:effectExtent l="0" t="0" r="0" b="0"/>
                  <wp:docPr id="84" name="Image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F76B99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8BB62FF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08AEE73B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793366F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59C2B79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33C910F" w14:textId="77777777" w:rsidR="00B20B26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D702A05" wp14:editId="0308EA92">
                  <wp:extent cx="128016" cy="170497"/>
                  <wp:effectExtent l="0" t="0" r="0" b="0"/>
                  <wp:docPr id="85" name="Imag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 8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5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proofErr w:type="gramStart"/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proofErr w:type="gramEnd"/>
            <w:r>
              <w:t xml:space="preserve">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595A699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924ED43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30B9E5F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8E96547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CDF1A06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5F65217" w14:textId="77777777" w:rsidR="00B20B26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14400" behindDoc="1" locked="0" layoutInCell="1" allowOverlap="1" wp14:anchorId="081B941F" wp14:editId="250E1BC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86" name="Group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7" name="Image 8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7DD66C" id="Group 86" o:spid="_x0000_s1026" style="position:absolute;margin-left:5.3pt;margin-top:-.05pt;width:10.1pt;height:13.45pt;z-index:-1630208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">
                      <v:shape id="Image 87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9632" behindDoc="0" locked="0" layoutInCell="1" allowOverlap="1" wp14:anchorId="294C0902" wp14:editId="65026203">
                      <wp:simplePos x="0" y="0"/>
                      <wp:positionH relativeFrom="column">
                        <wp:posOffset>4702111</wp:posOffset>
                      </wp:positionH>
                      <wp:positionV relativeFrom="paragraph">
                        <wp:posOffset>-969141</wp:posOffset>
                      </wp:positionV>
                      <wp:extent cx="521334" cy="105410"/>
                      <wp:effectExtent l="0" t="0" r="0" b="0"/>
                      <wp:wrapNone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05410"/>
                                <a:chOff x="0" y="0"/>
                                <a:chExt cx="521334" cy="105410"/>
                              </a:xfrm>
                            </wpg:grpSpPr>
                            <wps:wsp>
                              <wps:cNvPr id="89" name="Textbox 89"/>
                              <wps:cNvSpPr txBox="1"/>
                              <wps:spPr>
                                <a:xfrm>
                                  <a:off x="0" y="0"/>
                                  <a:ext cx="521334" cy="1054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C1B012B" w14:textId="77777777" w:rsidR="00B20B26" w:rsidRDefault="00000000">
                                    <w:pPr>
                                      <w:spacing w:line="166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4C0902" id="Group 88" o:spid="_x0000_s1079" style="position:absolute;left:0;text-align:left;margin-left:370.25pt;margin-top:-76.3pt;width:41.05pt;height:8.3pt;z-index:15749632;mso-wrap-distance-left:0;mso-wrap-distance-right:0" coordsize="521334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">
                      <v:shape id="Textbox 89" o:spid="_x0000_s1080" type="#_x0000_t202" style="position:absolute;width:521334;height:10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" filled="f" stroked="f">
                        <v:textbox inset="0,0,0,0">
                          <w:txbxContent>
                            <w:p w14:paraId="0C1B012B" w14:textId="77777777" w:rsidR="00B20B26" w:rsidRDefault="00000000">
                              <w:pPr>
                                <w:spacing w:line="166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2704" behindDoc="0" locked="0" layoutInCell="1" allowOverlap="1" wp14:anchorId="2776EBD7" wp14:editId="184251B4">
                      <wp:simplePos x="0" y="0"/>
                      <wp:positionH relativeFrom="column">
                        <wp:posOffset>4762957</wp:posOffset>
                      </wp:positionH>
                      <wp:positionV relativeFrom="paragraph">
                        <wp:posOffset>-1426608</wp:posOffset>
                      </wp:positionV>
                      <wp:extent cx="521334" cy="114935"/>
                      <wp:effectExtent l="0" t="0" r="0" b="0"/>
                      <wp:wrapNone/>
                      <wp:docPr id="90" name="Group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14935"/>
                                <a:chOff x="0" y="0"/>
                                <a:chExt cx="521334" cy="114935"/>
                              </a:xfrm>
                            </wpg:grpSpPr>
                            <wps:wsp>
                              <wps:cNvPr id="91" name="Textbox 91"/>
                              <wps:cNvSpPr txBox="1"/>
                              <wps:spPr>
                                <a:xfrm>
                                  <a:off x="0" y="0"/>
                                  <a:ext cx="521334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788155B" w14:textId="77777777" w:rsidR="00B20B26" w:rsidRDefault="00000000">
                                    <w:pPr>
                                      <w:tabs>
                                        <w:tab w:val="right" w:pos="82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776EBD7" id="Group 90" o:spid="_x0000_s1081" style="position:absolute;left:0;text-align:left;margin-left:375.05pt;margin-top:-112.35pt;width:41.05pt;height:9.05pt;z-index:15752704;mso-wrap-distance-left:0;mso-wrap-distance-right:0" coordsize="521334,114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">
                      <v:shape id="Textbox 91" o:spid="_x0000_s1082" type="#_x0000_t202" style="position:absolute;width:521334;height:1149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" filled="f" stroked="f">
                        <v:textbox inset="0,0,0,0">
                          <w:txbxContent>
                            <w:p w14:paraId="7788155B" w14:textId="77777777" w:rsidR="00B20B26" w:rsidRDefault="00000000">
                              <w:pPr>
                                <w:tabs>
                                  <w:tab w:val="right" w:pos="82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4"/>
              </w:rPr>
              <w:t xml:space="preserve"> </w:t>
            </w:r>
            <w:r>
              <w:t>missing</w:t>
            </w:r>
            <w:r>
              <w:rPr>
                <w:spacing w:val="-4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5B80437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F866CE0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57D57A64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FC789EA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502A2F6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1327FC0" w14:textId="77777777" w:rsidR="00B20B26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14912" behindDoc="1" locked="0" layoutInCell="1" allowOverlap="1" wp14:anchorId="43451B84" wp14:editId="4D3D687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92" name="Group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3" name="Image 9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759E6F" id="Group 92" o:spid="_x0000_s1026" style="position:absolute;margin-left:5.3pt;margin-top:-.05pt;width:10.1pt;height:13.45pt;z-index:-163015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OsLp5QlAgAA5QQAAA4AAAAAAAAAAAAAAAAAOgIAAGRycy9lMm9Eb2Mu&#10;eG1sUEsBAi0ACgAAAAAAAAAhAIfF+9VDAQAAQwEAABQAAAAAAAAAAAAAAAAAiw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Image 93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8"/>
              </w:rPr>
              <w:t xml:space="preserve"> </w:t>
            </w:r>
            <w:r>
              <w:t>software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rograms</w:t>
            </w:r>
            <w:r>
              <w:rPr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95BAE0F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2D314FF7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2DC269DF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3C528FE" w14:textId="77777777" w:rsidR="00B20B26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B20B26" w14:paraId="22AE2C17" w14:textId="77777777">
        <w:trPr>
          <w:trHeight w:val="818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16646270" w14:textId="77777777" w:rsidR="00B20B26" w:rsidRDefault="00000000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24210EAC" w14:textId="77777777" w:rsidR="00B20B26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33CA7DD" w14:textId="77777777" w:rsidR="00B20B26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15424" behindDoc="1" locked="0" layoutInCell="1" allowOverlap="1" wp14:anchorId="47DDDBC6" wp14:editId="25451166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4" name="Group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5" name="Image 9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68012E" id="Group 94" o:spid="_x0000_s1026" style="position:absolute;margin-left:5.3pt;margin-top:0;width:10.1pt;height:13.45pt;z-index:-163010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rsrmB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9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90098C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6F22625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A2CC1B1" w14:textId="77777777">
        <w:trPr>
          <w:trHeight w:val="806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EDE2F3F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CC742E6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35E688B" w14:textId="77777777" w:rsidR="00B20B26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57DD610E" w14:textId="77777777" w:rsidR="00B20B26" w:rsidRDefault="00000000">
            <w:pPr>
              <w:pStyle w:val="TableParagraph"/>
              <w:spacing w:before="1" w:line="252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0144" behindDoc="0" locked="0" layoutInCell="1" allowOverlap="1" wp14:anchorId="65B9410E" wp14:editId="0F01AF79">
                      <wp:simplePos x="0" y="0"/>
                      <wp:positionH relativeFrom="column">
                        <wp:posOffset>4700701</wp:posOffset>
                      </wp:positionH>
                      <wp:positionV relativeFrom="paragraph">
                        <wp:posOffset>-1447943</wp:posOffset>
                      </wp:positionV>
                      <wp:extent cx="521334" cy="105410"/>
                      <wp:effectExtent l="0" t="0" r="0" b="0"/>
                      <wp:wrapNone/>
                      <wp:docPr id="96" name="Group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05410"/>
                                <a:chOff x="0" y="0"/>
                                <a:chExt cx="521334" cy="105410"/>
                              </a:xfrm>
                            </wpg:grpSpPr>
                            <wps:wsp>
                              <wps:cNvPr id="97" name="Textbox 97"/>
                              <wps:cNvSpPr txBox="1"/>
                              <wps:spPr>
                                <a:xfrm>
                                  <a:off x="0" y="0"/>
                                  <a:ext cx="521334" cy="1054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324B476" w14:textId="77777777" w:rsidR="00B20B26" w:rsidRDefault="00000000">
                                    <w:pPr>
                                      <w:spacing w:line="166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5B9410E" id="Group 96" o:spid="_x0000_s1083" style="position:absolute;left:0;text-align:left;margin-left:370.15pt;margin-top:-114pt;width:41.05pt;height:8.3pt;z-index:15750144;mso-wrap-distance-left:0;mso-wrap-distance-right:0" coordsize="521334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">
                      <v:shape id="Textbox 97" o:spid="_x0000_s1084" type="#_x0000_t202" style="position:absolute;width:521334;height:10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mZ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0g+4f4k/QM7/AQAA//8DAFBLAQItABQABgAIAAAAIQDb4fbL7gAAAIUBAAATAAAAAAAAAAAA&#10;AAAAAAAAAABbQ29udGVudF9UeXBlc10ueG1sUEsBAi0AFAAGAAgAAAAhAFr0LFu/AAAAFQEAAAsA&#10;AAAAAAAAAAAAAAAAHwEAAF9yZWxzLy5yZWxzUEsBAi0AFAAGAAgAAAAhAPcDOZnEAAAA2wAAAA8A&#10;AAAAAAAAAAAAAAAABwIAAGRycy9kb3ducmV2LnhtbFBLBQYAAAAAAwADALcAAAD4AgAAAAA=&#10;" filled="f" stroked="f">
                        <v:textbox inset="0,0,0,0">
                          <w:txbxContent>
                            <w:p w14:paraId="6324B476" w14:textId="77777777" w:rsidR="00B20B26" w:rsidRDefault="00000000">
                              <w:pPr>
                                <w:spacing w:line="166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1680" behindDoc="0" locked="0" layoutInCell="1" allowOverlap="1" wp14:anchorId="4EB57253" wp14:editId="21EFAAED">
                      <wp:simplePos x="0" y="0"/>
                      <wp:positionH relativeFrom="column">
                        <wp:posOffset>4779492</wp:posOffset>
                      </wp:positionH>
                      <wp:positionV relativeFrom="paragraph">
                        <wp:posOffset>-1989065</wp:posOffset>
                      </wp:positionV>
                      <wp:extent cx="559435" cy="114935"/>
                      <wp:effectExtent l="0" t="0" r="0" b="0"/>
                      <wp:wrapNone/>
                      <wp:docPr id="98" name="Group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114935"/>
                                <a:chOff x="0" y="0"/>
                                <a:chExt cx="559435" cy="114935"/>
                              </a:xfrm>
                            </wpg:grpSpPr>
                            <wps:wsp>
                              <wps:cNvPr id="99" name="Textbox 99"/>
                              <wps:cNvSpPr txBox="1"/>
                              <wps:spPr>
                                <a:xfrm>
                                  <a:off x="0" y="0"/>
                                  <a:ext cx="55943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F745041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8-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B57253" id="Group 98" o:spid="_x0000_s1085" style="position:absolute;left:0;text-align:left;margin-left:376.35pt;margin-top:-156.6pt;width:44.05pt;height:9.05pt;z-index:15751680;mso-wrap-distance-left:0;mso-wrap-distance-right:0" coordsize="5594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">
                      <v:shape id="Textbox 99" o:spid="_x0000_s1086" type="#_x0000_t202" style="position:absolute;width:5594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" filled="f" stroked="f">
                        <v:textbox inset="0,0,0,0">
                          <w:txbxContent>
                            <w:p w14:paraId="3F745041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8-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2192" behindDoc="0" locked="0" layoutInCell="1" allowOverlap="1" wp14:anchorId="027D1899" wp14:editId="14255889">
                      <wp:simplePos x="0" y="0"/>
                      <wp:positionH relativeFrom="column">
                        <wp:posOffset>4777422</wp:posOffset>
                      </wp:positionH>
                      <wp:positionV relativeFrom="paragraph">
                        <wp:posOffset>-1711075</wp:posOffset>
                      </wp:positionV>
                      <wp:extent cx="559435" cy="98425"/>
                      <wp:effectExtent l="0" t="0" r="0" b="0"/>
                      <wp:wrapNone/>
                      <wp:docPr id="100" name="Group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98425"/>
                                <a:chOff x="0" y="0"/>
                                <a:chExt cx="559435" cy="98425"/>
                              </a:xfrm>
                            </wpg:grpSpPr>
                            <wps:wsp>
                              <wps:cNvPr id="101" name="Textbox 101"/>
                              <wps:cNvSpPr txBox="1"/>
                              <wps:spPr>
                                <a:xfrm>
                                  <a:off x="0" y="0"/>
                                  <a:ext cx="559435" cy="9842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F25730C" w14:textId="77777777" w:rsidR="00B20B26" w:rsidRDefault="00000000">
                                    <w:pPr>
                                      <w:tabs>
                                        <w:tab w:val="right" w:pos="880"/>
                                      </w:tabs>
                                      <w:spacing w:line="154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8-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7D1899" id="Group 100" o:spid="_x0000_s1087" style="position:absolute;left:0;text-align:left;margin-left:376.15pt;margin-top:-134.75pt;width:44.05pt;height:7.75pt;z-index:15752192;mso-wrap-distance-left:0;mso-wrap-distance-right:0" coordsize="5594,9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">
                      <v:shape id="Textbox 101" o:spid="_x0000_s1088" type="#_x0000_t202" style="position:absolute;width:5594;height: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" filled="f" stroked="f">
                        <v:textbox inset="0,0,0,0">
                          <w:txbxContent>
                            <w:p w14:paraId="2F25730C" w14:textId="77777777" w:rsidR="00B20B26" w:rsidRDefault="00000000">
                              <w:pPr>
                                <w:tabs>
                                  <w:tab w:val="right" w:pos="880"/>
                                </w:tabs>
                                <w:spacing w:line="154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8-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3216" behindDoc="0" locked="0" layoutInCell="1" allowOverlap="1" wp14:anchorId="77C24707" wp14:editId="732BBE6B">
                      <wp:simplePos x="0" y="0"/>
                      <wp:positionH relativeFrom="column">
                        <wp:posOffset>4741074</wp:posOffset>
                      </wp:positionH>
                      <wp:positionV relativeFrom="paragraph">
                        <wp:posOffset>-1297538</wp:posOffset>
                      </wp:positionV>
                      <wp:extent cx="553085" cy="114935"/>
                      <wp:effectExtent l="0" t="0" r="0" b="0"/>
                      <wp:wrapNone/>
                      <wp:docPr id="102" name="Group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3085" cy="114935"/>
                                <a:chOff x="0" y="0"/>
                                <a:chExt cx="553085" cy="114935"/>
                              </a:xfrm>
                            </wpg:grpSpPr>
                            <wps:wsp>
                              <wps:cNvPr id="103" name="Textbox 103"/>
                              <wps:cNvSpPr txBox="1"/>
                              <wps:spPr>
                                <a:xfrm>
                                  <a:off x="0" y="0"/>
                                  <a:ext cx="5530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ED58331" w14:textId="63B6D7E3" w:rsidR="00B20B26" w:rsidRDefault="00000000">
                                    <w:pPr>
                                      <w:tabs>
                                        <w:tab w:val="right" w:pos="87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A5449D"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C24707" id="Group 102" o:spid="_x0000_s1089" style="position:absolute;left:0;text-align:left;margin-left:373.3pt;margin-top:-102.15pt;width:43.55pt;height:9.05pt;z-index:15753216;mso-wrap-distance-left:0;mso-wrap-distance-right:0" coordsize="5530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">
                      <v:shape id="Textbox 103" o:spid="_x0000_s1090" type="#_x0000_t202" style="position:absolute;width:5530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M+YwgAAANwAAAAPAAAAZHJzL2Rvd25yZXYueG1sRE9NawIx&#10;EL0X/A9hhN5qYgt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CRDM+YwgAAANwAAAAPAAAA&#10;AAAAAAAAAAAAAAcCAABkcnMvZG93bnJldi54bWxQSwUGAAAAAAMAAwC3AAAA9gIAAAAA&#10;" filled="f" stroked="f">
                        <v:textbox inset="0,0,0,0">
                          <w:txbxContent>
                            <w:p w14:paraId="0ED58331" w14:textId="63B6D7E3" w:rsidR="00B20B26" w:rsidRDefault="00000000">
                              <w:pPr>
                                <w:tabs>
                                  <w:tab w:val="right" w:pos="87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A5449D"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enroll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2E137A4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5207B72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264C06C7" w14:textId="77777777">
        <w:trPr>
          <w:trHeight w:val="537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20F981E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B4B7144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8452AA7" w14:textId="77777777" w:rsidR="00B20B26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00820032" w14:textId="77777777" w:rsidR="00B20B26" w:rsidRDefault="00000000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64E2222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E802D05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6D0C0B5E" w14:textId="77777777">
        <w:trPr>
          <w:trHeight w:val="804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DACB5F1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5CCBA7C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A1B2261" w14:textId="77777777" w:rsidR="00B20B26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0E02BC7B" w14:textId="77777777" w:rsidR="00B20B26" w:rsidRDefault="00000000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A057AFA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F4B7673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486C7D4C" w14:textId="77777777">
        <w:trPr>
          <w:trHeight w:val="805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21CFD14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D259958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6789DD7" w14:textId="77777777" w:rsidR="00B20B26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comple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proofErr w:type="spellStart"/>
            <w:r>
              <w:t>follow</w:t>
            </w:r>
            <w:r>
              <w:softHyphen/>
              <w:t>up</w:t>
            </w:r>
            <w:proofErr w:type="spellEnd"/>
            <w:r>
              <w:t xml:space="preserve"> or did not complete the follow-up (i.e., lost to follow-up), by</w:t>
            </w:r>
          </w:p>
          <w:p w14:paraId="2C4BF58F" w14:textId="77777777" w:rsidR="00B20B26" w:rsidRDefault="00000000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918281E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EC7F771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02CA99D" w14:textId="77777777">
        <w:trPr>
          <w:trHeight w:val="537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50F9EE2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34F0883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A065D36" w14:textId="77777777" w:rsidR="00B20B26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cluded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from</w:t>
            </w:r>
          </w:p>
          <w:p w14:paraId="7132AF5D" w14:textId="77777777" w:rsidR="00B20B26" w:rsidRDefault="00000000">
            <w:pPr>
              <w:pStyle w:val="TableParagraph"/>
              <w:spacing w:line="248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0656" behindDoc="0" locked="0" layoutInCell="1" allowOverlap="1" wp14:anchorId="7034F7D8" wp14:editId="3B1505BE">
                      <wp:simplePos x="0" y="0"/>
                      <wp:positionH relativeFrom="column">
                        <wp:posOffset>4726711</wp:posOffset>
                      </wp:positionH>
                      <wp:positionV relativeFrom="paragraph">
                        <wp:posOffset>1653390</wp:posOffset>
                      </wp:positionV>
                      <wp:extent cx="521334" cy="105410"/>
                      <wp:effectExtent l="0" t="0" r="0" b="0"/>
                      <wp:wrapNone/>
                      <wp:docPr id="104" name="Group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05410"/>
                                <a:chOff x="0" y="0"/>
                                <a:chExt cx="521334" cy="105410"/>
                              </a:xfrm>
                            </wpg:grpSpPr>
                            <wps:wsp>
                              <wps:cNvPr id="105" name="Textbox 105"/>
                              <wps:cNvSpPr txBox="1"/>
                              <wps:spPr>
                                <a:xfrm>
                                  <a:off x="0" y="0"/>
                                  <a:ext cx="521334" cy="1054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0594415" w14:textId="77777777" w:rsidR="00B20B26" w:rsidRDefault="00000000">
                                    <w:pPr>
                                      <w:spacing w:line="166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34F7D8" id="Group 104" o:spid="_x0000_s1091" style="position:absolute;left:0;text-align:left;margin-left:372.2pt;margin-top:130.2pt;width:41.05pt;height:8.3pt;z-index:15750656;mso-wrap-distance-left:0;mso-wrap-distance-right:0" coordsize="521334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">
                      <v:shape id="Textbox 105" o:spid="_x0000_s1092" type="#_x0000_t202" style="position:absolute;width:521334;height:10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fJ3wgAAANwAAAAPAAAAZHJzL2Rvd25yZXYueG1sRE9NawIx&#10;EL0X/A9hhN5qYqF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BxqfJ3wgAAANwAAAAPAAAA&#10;AAAAAAAAAAAAAAcCAABkcnMvZG93bnJldi54bWxQSwUGAAAAAAMAAwC3AAAA9gIAAAAA&#10;" filled="f" stroked="f">
                        <v:textbox inset="0,0,0,0">
                          <w:txbxContent>
                            <w:p w14:paraId="70594415" w14:textId="77777777" w:rsidR="00B20B26" w:rsidRDefault="00000000">
                              <w:pPr>
                                <w:spacing w:line="166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3728" behindDoc="0" locked="0" layoutInCell="1" allowOverlap="1" wp14:anchorId="308A0FA2" wp14:editId="3B8689E0">
                      <wp:simplePos x="0" y="0"/>
                      <wp:positionH relativeFrom="column">
                        <wp:posOffset>4757508</wp:posOffset>
                      </wp:positionH>
                      <wp:positionV relativeFrom="paragraph">
                        <wp:posOffset>855589</wp:posOffset>
                      </wp:positionV>
                      <wp:extent cx="680085" cy="114935"/>
                      <wp:effectExtent l="0" t="0" r="0" b="0"/>
                      <wp:wrapNone/>
                      <wp:docPr id="106" name="Group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0085" cy="114935"/>
                                <a:chOff x="0" y="0"/>
                                <a:chExt cx="680085" cy="114935"/>
                              </a:xfrm>
                            </wpg:grpSpPr>
                            <wps:wsp>
                              <wps:cNvPr id="107" name="Textbox 107"/>
                              <wps:cNvSpPr txBox="1"/>
                              <wps:spPr>
                                <a:xfrm>
                                  <a:off x="0" y="0"/>
                                  <a:ext cx="6800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C2670E8" w14:textId="008B1908" w:rsidR="00B20B26" w:rsidRDefault="00A5449D">
                                    <w:pPr>
                                      <w:tabs>
                                        <w:tab w:val="left" w:pos="47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pp13</w:t>
                                    </w:r>
                                    <w:r w:rsidR="00000000"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  <w:t>Table</w:t>
                                    </w:r>
                                    <w:r w:rsidR="00000000"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 xml:space="preserve"> </w:t>
                                    </w:r>
                                    <w:r w:rsidR="00000000"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8A0FA2" id="Group 106" o:spid="_x0000_s1093" style="position:absolute;left:0;text-align:left;margin-left:374.6pt;margin-top:67.35pt;width:53.55pt;height:9.05pt;z-index:15753728;mso-wrap-distance-left:0;mso-wrap-distance-right:0" coordsize="6800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">
                      <v:shape id="Textbox 107" o:spid="_x0000_s1094" type="#_x0000_t202" style="position:absolute;width:6800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" filled="f" stroked="f">
                        <v:textbox inset="0,0,0,0">
                          <w:txbxContent>
                            <w:p w14:paraId="2C2670E8" w14:textId="008B1908" w:rsidR="00B20B26" w:rsidRDefault="00A5449D">
                              <w:pPr>
                                <w:tabs>
                                  <w:tab w:val="left" w:pos="47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pp13</w:t>
                              </w:r>
                              <w:r w:rsidR="00000000">
                                <w:rPr>
                                  <w:rFonts w:ascii="Arial"/>
                                  <w:sz w:val="18"/>
                                </w:rPr>
                                <w:tab/>
                                <w:t>Table</w:t>
                              </w:r>
                              <w:r w:rsidR="00000000"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4240" behindDoc="0" locked="0" layoutInCell="1" allowOverlap="1" wp14:anchorId="33642FEA" wp14:editId="258F002C">
                      <wp:simplePos x="0" y="0"/>
                      <wp:positionH relativeFrom="column">
                        <wp:posOffset>4755133</wp:posOffset>
                      </wp:positionH>
                      <wp:positionV relativeFrom="paragraph">
                        <wp:posOffset>1230150</wp:posOffset>
                      </wp:positionV>
                      <wp:extent cx="680085" cy="114935"/>
                      <wp:effectExtent l="0" t="0" r="0" b="0"/>
                      <wp:wrapNone/>
                      <wp:docPr id="108" name="Group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0085" cy="114935"/>
                                <a:chOff x="0" y="0"/>
                                <a:chExt cx="680085" cy="114935"/>
                              </a:xfrm>
                            </wpg:grpSpPr>
                            <wps:wsp>
                              <wps:cNvPr id="109" name="Textbox 109"/>
                              <wps:cNvSpPr txBox="1"/>
                              <wps:spPr>
                                <a:xfrm>
                                  <a:off x="0" y="0"/>
                                  <a:ext cx="6800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62BBE65" w14:textId="422350DD" w:rsidR="00B20B26" w:rsidRDefault="00A5449D">
                                    <w:pPr>
                                      <w:tabs>
                                        <w:tab w:val="left" w:pos="470"/>
                                      </w:tabs>
                                      <w:spacing w:line="180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pp12</w:t>
                                    </w:r>
                                    <w:r w:rsidR="00000000"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  <w:t xml:space="preserve">Table </w:t>
                                    </w:r>
                                    <w:r w:rsidR="00000000"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642FEA" id="Group 108" o:spid="_x0000_s1095" style="position:absolute;left:0;text-align:left;margin-left:374.4pt;margin-top:96.85pt;width:53.55pt;height:9.05pt;z-index:15754240;mso-wrap-distance-left:0;mso-wrap-distance-right:0" coordsize="6800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">
                      <v:shape id="Textbox 109" o:spid="_x0000_s1096" type="#_x0000_t202" style="position:absolute;width:6800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" filled="f" stroked="f">
                        <v:textbox inset="0,0,0,0">
                          <w:txbxContent>
                            <w:p w14:paraId="262BBE65" w14:textId="422350DD" w:rsidR="00B20B26" w:rsidRDefault="00A5449D">
                              <w:pPr>
                                <w:tabs>
                                  <w:tab w:val="left" w:pos="470"/>
                                </w:tabs>
                                <w:spacing w:line="180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pp12</w:t>
                              </w:r>
                              <w:r w:rsidR="00000000">
                                <w:rPr>
                                  <w:rFonts w:ascii="Arial"/>
                                  <w:sz w:val="18"/>
                                </w:rPr>
                                <w:tab/>
                                <w:t xml:space="preserve">Table </w:t>
                              </w:r>
                              <w:r w:rsidR="00000000"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5264" behindDoc="0" locked="0" layoutInCell="1" allowOverlap="1" wp14:anchorId="7A065B7E" wp14:editId="60F0E3DD">
                      <wp:simplePos x="0" y="0"/>
                      <wp:positionH relativeFrom="column">
                        <wp:posOffset>4791684</wp:posOffset>
                      </wp:positionH>
                      <wp:positionV relativeFrom="paragraph">
                        <wp:posOffset>1962863</wp:posOffset>
                      </wp:positionV>
                      <wp:extent cx="553085" cy="114935"/>
                      <wp:effectExtent l="0" t="0" r="0" b="0"/>
                      <wp:wrapNone/>
                      <wp:docPr id="110" name="Group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3085" cy="114935"/>
                                <a:chOff x="0" y="0"/>
                                <a:chExt cx="553085" cy="114935"/>
                              </a:xfrm>
                            </wpg:grpSpPr>
                            <wps:wsp>
                              <wps:cNvPr id="111" name="Textbox 111"/>
                              <wps:cNvSpPr txBox="1"/>
                              <wps:spPr>
                                <a:xfrm>
                                  <a:off x="0" y="0"/>
                                  <a:ext cx="5530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E63AED6" w14:textId="77777777" w:rsidR="00B20B26" w:rsidRDefault="00000000">
                                    <w:pPr>
                                      <w:tabs>
                                        <w:tab w:val="right" w:pos="870"/>
                                      </w:tabs>
                                      <w:spacing w:line="180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065B7E" id="Group 110" o:spid="_x0000_s1097" style="position:absolute;left:0;text-align:left;margin-left:377.3pt;margin-top:154.55pt;width:43.55pt;height:9.05pt;z-index:15755264;mso-wrap-distance-left:0;mso-wrap-distance-right:0" coordsize="5530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">
                      <v:shape id="Textbox 111" o:spid="_x0000_s1098" type="#_x0000_t202" style="position:absolute;width:5530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" filled="f" stroked="f">
                        <v:textbox inset="0,0,0,0">
                          <w:txbxContent>
                            <w:p w14:paraId="1E63AED6" w14:textId="77777777" w:rsidR="00B20B26" w:rsidRDefault="00000000">
                              <w:pPr>
                                <w:tabs>
                                  <w:tab w:val="right" w:pos="870"/>
                                </w:tabs>
                                <w:spacing w:line="180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5"/>
              </w:rPr>
              <w:t xml:space="preserve"> </w:t>
            </w:r>
            <w:r>
              <w:t>analysis,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07E7F51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FE71C11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5F5A22DC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C73EC62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64071A7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7154C57E" w14:textId="77777777" w:rsidR="00B20B26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4626F21" wp14:editId="1F4DF04D">
                  <wp:extent cx="128016" cy="170561"/>
                  <wp:effectExtent l="0" t="0" r="0" b="0"/>
                  <wp:docPr id="112" name="Imag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 11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C296AF5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3BF92055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6D3AB706" w14:textId="77777777">
        <w:trPr>
          <w:trHeight w:val="280"/>
        </w:trPr>
        <w:tc>
          <w:tcPr>
            <w:tcW w:w="1640" w:type="dxa"/>
          </w:tcPr>
          <w:p w14:paraId="1FF844CA" w14:textId="77777777" w:rsidR="00B20B26" w:rsidRDefault="00000000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1273BE52" w14:textId="77777777" w:rsidR="00B20B26" w:rsidRDefault="00000000">
            <w:pPr>
              <w:pStyle w:val="TableParagraph"/>
              <w:spacing w:line="260" w:lineRule="exact"/>
              <w:ind w:left="5" w:right="1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7D590775" w14:textId="77777777" w:rsidR="00B20B26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15936" behindDoc="1" locked="0" layoutInCell="1" allowOverlap="1" wp14:anchorId="0C086D01" wp14:editId="3A4A673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113" name="Group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4" name="Image 1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26FF07" id="Group 113" o:spid="_x0000_s1026" style="position:absolute;margin-left:5.3pt;margin-top:-.05pt;width:10.1pt;height:13.45pt;z-index:-1630054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J07UEslAgAA5wQAAA4AAAAAAAAAAAAAAAAAOgIAAGRycy9lMm9Eb2Mu&#10;eG1sUEsBAi0ACgAAAAAAAAAhAIfF+9VDAQAAQwEAABQAAAAAAAAAAAAAAAAAiw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Image 114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6"/>
              </w:rPr>
              <w:t xml:space="preserve"> </w:t>
            </w:r>
            <w:r>
              <w:t>defin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5B801222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14:paraId="5B447B4A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0B7EB6F0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008C45AA" w14:textId="77777777" w:rsidR="00B20B26" w:rsidRDefault="0000000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20592E33" w14:textId="77777777" w:rsidR="00B20B26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84E3126" w14:textId="77777777" w:rsidR="00B20B26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16448" behindDoc="1" locked="0" layoutInCell="1" allowOverlap="1" wp14:anchorId="5366E7D2" wp14:editId="2DD855A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0</wp:posOffset>
                      </wp:positionV>
                      <wp:extent cx="128270" cy="170815"/>
                      <wp:effectExtent l="0" t="0" r="0" b="0"/>
                      <wp:wrapNone/>
                      <wp:docPr id="115" name="Group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6" name="Image 11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6D7265" id="Group 115" o:spid="_x0000_s1026" style="position:absolute;margin-left:5.3pt;margin-top:0;width:10.1pt;height:13.45pt;z-index:-1630003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TNO5GJAIAAOc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116" o:spid="_x0000_s1027" type="#_x0000_t75" style="position:absolute;width:128016;height:1706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demograph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AC03CE3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BEC838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05BC77E8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73CCBB3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25F5E32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FAD5CEB" w14:textId="77777777" w:rsidR="00B20B26" w:rsidRDefault="00000000">
            <w:pPr>
              <w:pStyle w:val="TableParagraph"/>
              <w:spacing w:line="270" w:lineRule="atLeast"/>
              <w:ind w:left="465" w:right="247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16960" behindDoc="1" locked="0" layoutInCell="1" allowOverlap="1" wp14:anchorId="5F59E25E" wp14:editId="164E2B0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117" name="Group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8" name="Image 11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F88097" id="Group 117" o:spid="_x0000_s1026" style="position:absolute;margin-left:5.3pt;margin-top:0;width:10.1pt;height:13.45pt;z-index:-1629952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itOrhJAIAAOc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11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7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8D2A721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4629A0A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63BD3C8B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A50C5F1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7C66D0A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2520535" w14:textId="77777777" w:rsidR="00B20B26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17472" behindDoc="1" locked="0" layoutInCell="1" allowOverlap="1" wp14:anchorId="4FD5A78C" wp14:editId="5289974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119" name="Group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0" name="Image 12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F2832C" id="Group 119" o:spid="_x0000_s1026" style="position:absolute;margin-left:5.3pt;margin-top:0;width:10.1pt;height:13.45pt;z-index:-1629900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C2jhncjAgAA5w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120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F9E7D5F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E3C8B6A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1F5B769D" w14:textId="77777777">
        <w:trPr>
          <w:trHeight w:val="546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DC894EF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3067901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6A5CEFA8" w14:textId="77777777" w:rsidR="00B20B26" w:rsidRDefault="00000000">
            <w:pPr>
              <w:pStyle w:val="TableParagraph"/>
              <w:spacing w:line="266" w:lineRule="exact"/>
              <w:ind w:left="465" w:right="247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17984" behindDoc="1" locked="0" layoutInCell="1" allowOverlap="1" wp14:anchorId="037E3EF7" wp14:editId="1D4242F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77</wp:posOffset>
                      </wp:positionV>
                      <wp:extent cx="128270" cy="170815"/>
                      <wp:effectExtent l="0" t="0" r="0" b="0"/>
                      <wp:wrapNone/>
                      <wp:docPr id="121" name="Group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2" name="Image 12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3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AA58FE" id="Group 121" o:spid="_x0000_s1026" style="position:absolute;margin-left:5.3pt;margin-top:0;width:10.1pt;height:13.45pt;z-index:-162984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sJO+YJAIAAOc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122" o:spid="_x0000_s1027" type="#_x0000_t75" style="position:absolute;width:128016;height:170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4752" behindDoc="0" locked="0" layoutInCell="1" allowOverlap="1" wp14:anchorId="121041F9" wp14:editId="14BF9612">
                      <wp:simplePos x="0" y="0"/>
                      <wp:positionH relativeFrom="column">
                        <wp:posOffset>4757407</wp:posOffset>
                      </wp:positionH>
                      <wp:positionV relativeFrom="paragraph">
                        <wp:posOffset>642783</wp:posOffset>
                      </wp:positionV>
                      <wp:extent cx="680085" cy="309245"/>
                      <wp:effectExtent l="0" t="0" r="0" b="0"/>
                      <wp:wrapNone/>
                      <wp:docPr id="123" name="Group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0085" cy="309245"/>
                                <a:chOff x="0" y="0"/>
                                <a:chExt cx="680085" cy="309245"/>
                              </a:xfrm>
                            </wpg:grpSpPr>
                            <wps:wsp>
                              <wps:cNvPr id="124" name="Textbox 124"/>
                              <wps:cNvSpPr txBox="1"/>
                              <wps:spPr>
                                <a:xfrm>
                                  <a:off x="0" y="0"/>
                                  <a:ext cx="680085" cy="30924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578A334" w14:textId="77777777" w:rsidR="00B20B26" w:rsidRDefault="00000000">
                                    <w:pPr>
                                      <w:tabs>
                                        <w:tab w:val="left" w:pos="47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  <w:t>Table</w:t>
                                    </w:r>
                                    <w:r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1</w:t>
                                    </w:r>
                                  </w:p>
                                  <w:p w14:paraId="6019EE4F" w14:textId="77777777" w:rsidR="00B20B26" w:rsidRDefault="00000000">
                                    <w:pPr>
                                      <w:spacing w:before="63"/>
                                      <w:ind w:left="700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1041F9" id="Group 123" o:spid="_x0000_s1099" style="position:absolute;left:0;text-align:left;margin-left:374.6pt;margin-top:50.6pt;width:53.55pt;height:24.35pt;z-index:15754752;mso-wrap-distance-left:0;mso-wrap-distance-right:0" coordsize="6800,3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">
                      <v:shape id="Textbox 124" o:spid="_x0000_s1100" type="#_x0000_t202" style="position:absolute;width:6800;height:3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" filled="f" stroked="f">
                        <v:textbox inset="0,0,0,0">
                          <w:txbxContent>
                            <w:p w14:paraId="6578A334" w14:textId="77777777" w:rsidR="00B20B26" w:rsidRDefault="00000000">
                              <w:pPr>
                                <w:tabs>
                                  <w:tab w:val="left" w:pos="47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  <w:t>Tabl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1</w:t>
                              </w:r>
                            </w:p>
                            <w:p w14:paraId="6019EE4F" w14:textId="77777777" w:rsidR="00B20B26" w:rsidRDefault="00000000">
                              <w:pPr>
                                <w:spacing w:before="63"/>
                                <w:ind w:left="700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A62E723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F49DAC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5CBD3F5" w14:textId="77777777">
        <w:trPr>
          <w:trHeight w:val="1086"/>
        </w:trPr>
        <w:tc>
          <w:tcPr>
            <w:tcW w:w="1640" w:type="dxa"/>
          </w:tcPr>
          <w:p w14:paraId="12E228D9" w14:textId="77777777" w:rsidR="00B20B26" w:rsidRDefault="00000000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0945CF13" w14:textId="77777777" w:rsidR="00B20B26" w:rsidRDefault="00000000">
            <w:pPr>
              <w:pStyle w:val="TableParagraph"/>
              <w:spacing w:line="268" w:lineRule="exact"/>
              <w:ind w:left="5" w:right="1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5625AEE5" w14:textId="77777777" w:rsidR="00B20B26" w:rsidRDefault="00000000">
            <w:pPr>
              <w:pStyle w:val="TableParagraph"/>
              <w:spacing w:before="4" w:line="237" w:lineRule="auto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4ECF540" wp14:editId="61896161">
                  <wp:extent cx="128016" cy="170687"/>
                  <wp:effectExtent l="0" t="0" r="0" b="0"/>
                  <wp:docPr id="125" name="Image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 12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 xml:space="preserve">used to </w:t>
            </w:r>
            <w:proofErr w:type="gramStart"/>
            <w:r>
              <w:t>control for</w:t>
            </w:r>
            <w:proofErr w:type="gramEnd"/>
            <w:r>
              <w:t xml:space="preserve"> baseline differences</w:t>
            </w:r>
          </w:p>
        </w:tc>
        <w:tc>
          <w:tcPr>
            <w:tcW w:w="631" w:type="dxa"/>
          </w:tcPr>
          <w:p w14:paraId="7EB35A5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419E6D17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</w:tbl>
    <w:p w14:paraId="278F5E95" w14:textId="77777777" w:rsidR="00B20B26" w:rsidRDefault="00B20B26">
      <w:pPr>
        <w:pStyle w:val="TableParagraph"/>
        <w:rPr>
          <w:rFonts w:ascii="Times New Roman"/>
        </w:rPr>
        <w:sectPr w:rsidR="00B20B26">
          <w:type w:val="continuous"/>
          <w:pgSz w:w="12240" w:h="15840"/>
          <w:pgMar w:top="1240" w:right="360" w:bottom="280" w:left="360" w:header="920" w:footer="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20B26" w14:paraId="6593A35E" w14:textId="77777777">
        <w:trPr>
          <w:trHeight w:val="818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422C4848" w14:textId="77777777" w:rsidR="00B20B26" w:rsidRDefault="00000000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37DDB6F1" w14:textId="77777777" w:rsidR="00B20B26" w:rsidRDefault="00000000">
            <w:pPr>
              <w:pStyle w:val="TableParagraph"/>
              <w:spacing w:line="268" w:lineRule="exact"/>
              <w:ind w:left="5" w:right="1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FC00BA6" w14:textId="77777777" w:rsidR="00B20B26" w:rsidRDefault="0000000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E69AADD" wp14:editId="66CCDE50">
                  <wp:extent cx="128016" cy="170688"/>
                  <wp:effectExtent l="0" t="0" r="0" b="0"/>
                  <wp:docPr id="126" name="Image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 12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enominators</w:t>
            </w:r>
            <w:r>
              <w:rPr>
                <w:spacing w:val="-5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ifferent</w:t>
            </w:r>
          </w:p>
          <w:p w14:paraId="158BBFD1" w14:textId="77777777" w:rsidR="00B20B26" w:rsidRDefault="00000000">
            <w:pPr>
              <w:pStyle w:val="TableParagraph"/>
              <w:spacing w:line="250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7824" behindDoc="0" locked="0" layoutInCell="1" allowOverlap="1" wp14:anchorId="5C7990FB" wp14:editId="3EBBD8EE">
                      <wp:simplePos x="0" y="0"/>
                      <wp:positionH relativeFrom="column">
                        <wp:posOffset>4769713</wp:posOffset>
                      </wp:positionH>
                      <wp:positionV relativeFrom="paragraph">
                        <wp:posOffset>-232623</wp:posOffset>
                      </wp:positionV>
                      <wp:extent cx="680085" cy="309245"/>
                      <wp:effectExtent l="0" t="0" r="0" b="0"/>
                      <wp:wrapNone/>
                      <wp:docPr id="127" name="Group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0085" cy="309245"/>
                                <a:chOff x="0" y="0"/>
                                <a:chExt cx="680085" cy="309245"/>
                              </a:xfrm>
                            </wpg:grpSpPr>
                            <wps:wsp>
                              <wps:cNvPr id="128" name="Textbox 128"/>
                              <wps:cNvSpPr txBox="1"/>
                              <wps:spPr>
                                <a:xfrm>
                                  <a:off x="0" y="0"/>
                                  <a:ext cx="680085" cy="30924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D16B695" w14:textId="77777777" w:rsidR="00B20B26" w:rsidRDefault="00000000">
                                    <w:pPr>
                                      <w:tabs>
                                        <w:tab w:val="left" w:pos="47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>Tables</w:t>
                                    </w:r>
                                  </w:p>
                                  <w:p w14:paraId="7B675089" w14:textId="3D1E5B2D" w:rsidR="00B20B26" w:rsidRDefault="00A5449D">
                                    <w:pPr>
                                      <w:spacing w:before="63"/>
                                      <w:ind w:left="600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>12-13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7990FB" id="Group 127" o:spid="_x0000_s1101" style="position:absolute;left:0;text-align:left;margin-left:375.55pt;margin-top:-18.3pt;width:53.55pt;height:24.35pt;z-index:15757824;mso-wrap-distance-left:0;mso-wrap-distance-right:0" coordsize="6800,3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">
                      <v:shape id="Textbox 128" o:spid="_x0000_s1102" type="#_x0000_t202" style="position:absolute;width:6800;height:3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" filled="f" stroked="f">
                        <v:textbox inset="0,0,0,0">
                          <w:txbxContent>
                            <w:p w14:paraId="4D16B695" w14:textId="77777777" w:rsidR="00B20B26" w:rsidRDefault="00000000">
                              <w:pPr>
                                <w:tabs>
                                  <w:tab w:val="left" w:pos="47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>Tables</w:t>
                              </w:r>
                            </w:p>
                            <w:p w14:paraId="7B675089" w14:textId="3D1E5B2D" w:rsidR="00B20B26" w:rsidRDefault="00A5449D">
                              <w:pPr>
                                <w:spacing w:before="63"/>
                                <w:ind w:left="600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z w:val="18"/>
                                </w:rPr>
                                <w:t>12-13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outcomes;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ult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bsolute</w:t>
            </w:r>
            <w:r>
              <w:rPr>
                <w:spacing w:val="-5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D4A669B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A4F0C32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5C2322ED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BEF38BE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360CAEE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355FAAE" w14:textId="77777777" w:rsidR="00B20B26" w:rsidRDefault="00000000">
            <w:pPr>
              <w:pStyle w:val="TableParagraph"/>
              <w:ind w:left="82" w:right="335"/>
              <w:jc w:val="center"/>
            </w:pPr>
            <w:r>
              <w:rPr>
                <w:noProof/>
                <w:position w:val="-4"/>
              </w:rPr>
              <w:drawing>
                <wp:inline distT="0" distB="0" distL="0" distR="0" wp14:anchorId="477E03F1" wp14:editId="486A1A74">
                  <wp:extent cx="128016" cy="170561"/>
                  <wp:effectExtent l="0" t="0" r="0" b="0"/>
                  <wp:docPr id="129" name="Image 1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age 1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w w:val="150"/>
                <w:sz w:val="20"/>
              </w:rPr>
              <w:t xml:space="preserve"> </w:t>
            </w:r>
            <w:r>
              <w:t xml:space="preserve">Indication of whether the analysis strategy was “intention to treat” </w:t>
            </w:r>
            <w:proofErr w:type="gramStart"/>
            <w:r>
              <w:t>or,</w:t>
            </w:r>
            <w:proofErr w:type="gramEnd"/>
            <w:r>
              <w:t xml:space="preserve"> if</w:t>
            </w:r>
          </w:p>
          <w:p w14:paraId="547EC678" w14:textId="77777777" w:rsidR="00B20B26" w:rsidRDefault="00000000">
            <w:pPr>
              <w:pStyle w:val="TableParagraph"/>
              <w:spacing w:line="252" w:lineRule="exact"/>
              <w:ind w:right="335"/>
              <w:jc w:val="center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8336" behindDoc="0" locked="0" layoutInCell="1" allowOverlap="1" wp14:anchorId="2985AF2E" wp14:editId="089E45CA">
                      <wp:simplePos x="0" y="0"/>
                      <wp:positionH relativeFrom="column">
                        <wp:posOffset>4750561</wp:posOffset>
                      </wp:positionH>
                      <wp:positionV relativeFrom="paragraph">
                        <wp:posOffset>224976</wp:posOffset>
                      </wp:positionV>
                      <wp:extent cx="705485" cy="514984"/>
                      <wp:effectExtent l="0" t="0" r="0" b="0"/>
                      <wp:wrapNone/>
                      <wp:docPr id="130" name="Group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05485" cy="514984"/>
                                <a:chOff x="0" y="0"/>
                                <a:chExt cx="705485" cy="514984"/>
                              </a:xfrm>
                            </wpg:grpSpPr>
                            <wps:wsp>
                              <wps:cNvPr id="131" name="Textbox 131"/>
                              <wps:cNvSpPr txBox="1"/>
                              <wps:spPr>
                                <a:xfrm>
                                  <a:off x="0" y="0"/>
                                  <a:ext cx="705485" cy="51498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9D485FF" w14:textId="77777777" w:rsidR="00B20B26" w:rsidRDefault="00000000">
                                    <w:pPr>
                                      <w:tabs>
                                        <w:tab w:val="left" w:pos="470"/>
                                      </w:tabs>
                                      <w:spacing w:before="34" w:line="312" w:lineRule="auto"/>
                                      <w:ind w:left="650" w:right="98" w:hanging="65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2"/>
                                        <w:sz w:val="18"/>
                                      </w:rPr>
                                      <w:t xml:space="preserve">Tables </w:t>
                                    </w:r>
                                    <w:r>
                                      <w:rPr>
                                        <w:rFonts w:ascii="Arial"/>
                                        <w:spacing w:val="-4"/>
                                        <w:sz w:val="18"/>
                                      </w:rPr>
                                      <w:t>2-5</w:t>
                                    </w:r>
                                  </w:p>
                                  <w:p w14:paraId="792573AE" w14:textId="252E2975" w:rsidR="00B20B26" w:rsidRDefault="00000000">
                                    <w:pPr>
                                      <w:spacing w:before="2"/>
                                      <w:ind w:left="650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>10-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1</w:t>
                                    </w:r>
                                    <w:r w:rsidR="00A5449D"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85AF2E" id="Group 130" o:spid="_x0000_s1103" style="position:absolute;left:0;text-align:left;margin-left:374.05pt;margin-top:17.7pt;width:55.55pt;height:40.55pt;z-index:15758336;mso-wrap-distance-left:0;mso-wrap-distance-right:0" coordsize="7054,5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">
                      <v:shape id="Textbox 131" o:spid="_x0000_s1104" type="#_x0000_t202" style="position:absolute;width:7054;height:5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7JwwAAANwAAAAPAAAAZHJzL2Rvd25yZXYueG1sRE9Na8JA&#10;EL0X+h+WKXhrNi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wP4+ycMAAADcAAAADwAA&#10;AAAAAAAAAAAAAAAHAgAAZHJzL2Rvd25yZXYueG1sUEsFBgAAAAADAAMAtwAAAPcCAAAAAA==&#10;" filled="f" stroked="f">
                        <v:textbox inset="0,0,0,0">
                          <w:txbxContent>
                            <w:p w14:paraId="49D485FF" w14:textId="77777777" w:rsidR="00B20B26" w:rsidRDefault="00000000">
                              <w:pPr>
                                <w:tabs>
                                  <w:tab w:val="left" w:pos="470"/>
                                </w:tabs>
                                <w:spacing w:before="34" w:line="312" w:lineRule="auto"/>
                                <w:ind w:left="650" w:right="98" w:hanging="65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18"/>
                                </w:rPr>
                                <w:t xml:space="preserve">Tables 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18"/>
                                </w:rPr>
                                <w:t>2-5</w:t>
                              </w:r>
                            </w:p>
                            <w:p w14:paraId="792573AE" w14:textId="252E2975" w:rsidR="00B20B26" w:rsidRDefault="00000000">
                              <w:pPr>
                                <w:spacing w:before="2"/>
                                <w:ind w:left="650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z w:val="18"/>
                                </w:rPr>
                                <w:t>10-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1</w:t>
                              </w:r>
                              <w:r w:rsidR="00A5449D"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8848" behindDoc="0" locked="0" layoutInCell="1" allowOverlap="1" wp14:anchorId="3AE81433" wp14:editId="745BBCBE">
                      <wp:simplePos x="0" y="0"/>
                      <wp:positionH relativeFrom="column">
                        <wp:posOffset>4786896</wp:posOffset>
                      </wp:positionH>
                      <wp:positionV relativeFrom="paragraph">
                        <wp:posOffset>-60990</wp:posOffset>
                      </wp:positionV>
                      <wp:extent cx="521334" cy="114935"/>
                      <wp:effectExtent l="0" t="0" r="0" b="0"/>
                      <wp:wrapNone/>
                      <wp:docPr id="132" name="Group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14935"/>
                                <a:chOff x="0" y="0"/>
                                <a:chExt cx="521334" cy="114935"/>
                              </a:xfrm>
                            </wpg:grpSpPr>
                            <wps:wsp>
                              <wps:cNvPr id="133" name="Textbox 133"/>
                              <wps:cNvSpPr txBox="1"/>
                              <wps:spPr>
                                <a:xfrm>
                                  <a:off x="0" y="0"/>
                                  <a:ext cx="521334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601AB2B" w14:textId="77777777" w:rsidR="00B20B26" w:rsidRDefault="00000000">
                                    <w:pPr>
                                      <w:tabs>
                                        <w:tab w:val="right" w:pos="820"/>
                                      </w:tabs>
                                      <w:spacing w:line="180" w:lineRule="exact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E81433" id="Group 132" o:spid="_x0000_s1105" style="position:absolute;left:0;text-align:left;margin-left:376.9pt;margin-top:-4.8pt;width:41.05pt;height:9.05pt;z-index:15758848;mso-wrap-distance-left:0;mso-wrap-distance-right:0" coordsize="521334,114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">
                      <v:shape id="Textbox 133" o:spid="_x0000_s1106" type="#_x0000_t202" style="position:absolute;width:521334;height:1149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AUlwgAAANwAAAAPAAAAZHJzL2Rvd25yZXYueG1sRE9Ni8Iw&#10;EL0L+x/CLHjTdBXE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BfYAUlwgAAANwAAAAPAAAA&#10;AAAAAAAAAAAAAAcCAABkcnMvZG93bnJldi54bWxQSwUGAAAAAAMAAwC3AAAA9gIAAAAA&#10;" filled="f" stroked="f">
                        <v:textbox inset="0,0,0,0">
                          <w:txbxContent>
                            <w:p w14:paraId="5601AB2B" w14:textId="77777777" w:rsidR="00B20B26" w:rsidRDefault="00000000">
                              <w:pPr>
                                <w:tabs>
                                  <w:tab w:val="right" w:pos="820"/>
                                </w:tabs>
                                <w:spacing w:line="180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not,</w:t>
            </w:r>
            <w:r>
              <w:rPr>
                <w:spacing w:val="-6"/>
              </w:rPr>
              <w:t xml:space="preserve"> </w:t>
            </w: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non-complier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reat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e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E90BA9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31531A42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3C06916" w14:textId="77777777">
        <w:trPr>
          <w:trHeight w:val="817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4AFFCCD7" w14:textId="77777777" w:rsidR="00B20B26" w:rsidRDefault="00000000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52623FC7" w14:textId="77777777" w:rsidR="00B20B26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E358FCF" w14:textId="77777777" w:rsidR="00B20B26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E64CB84" wp14:editId="7BE088F3">
                  <wp:extent cx="128016" cy="170560"/>
                  <wp:effectExtent l="0" t="0" r="0" b="0"/>
                  <wp:docPr id="134" name="Image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7DABBDD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D65C195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5EF8B2FB" w14:textId="77777777">
        <w:trPr>
          <w:trHeight w:val="376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78C69DA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0C5A996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A07ADB7" w14:textId="77777777" w:rsidR="00B20B26" w:rsidRDefault="00000000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FF2D82C" wp14:editId="525C009A">
                  <wp:extent cx="128016" cy="170560"/>
                  <wp:effectExtent l="0" t="0" r="0" b="0"/>
                  <wp:docPr id="135" name="Image 1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3A0379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481B48F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5D69FDCD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5F729A5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60545FA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35A7A03" w14:textId="77777777" w:rsidR="00B20B26" w:rsidRDefault="00000000">
            <w:pPr>
              <w:pStyle w:val="TableParagraph"/>
              <w:spacing w:line="270" w:lineRule="atLeast"/>
              <w:ind w:left="465" w:right="247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24640" behindDoc="1" locked="0" layoutInCell="1" allowOverlap="1" wp14:anchorId="2E8FEE16" wp14:editId="62AD892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136" name="Group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7" name="Image 13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6508AE" id="Group 136" o:spid="_x0000_s1026" style="position:absolute;margin-left:5.3pt;margin-top:0;width:10.1pt;height:13.45pt;z-index:-1629184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JRFvbCUCAADn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137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9360" behindDoc="0" locked="0" layoutInCell="1" allowOverlap="1" wp14:anchorId="36744C41" wp14:editId="269E2957">
                      <wp:simplePos x="0" y="0"/>
                      <wp:positionH relativeFrom="column">
                        <wp:posOffset>4710277</wp:posOffset>
                      </wp:positionH>
                      <wp:positionV relativeFrom="paragraph">
                        <wp:posOffset>233870</wp:posOffset>
                      </wp:positionV>
                      <wp:extent cx="521334" cy="105410"/>
                      <wp:effectExtent l="0" t="0" r="0" b="0"/>
                      <wp:wrapNone/>
                      <wp:docPr id="138" name="Group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05410"/>
                                <a:chOff x="0" y="0"/>
                                <a:chExt cx="521334" cy="105410"/>
                              </a:xfrm>
                            </wpg:grpSpPr>
                            <wps:wsp>
                              <wps:cNvPr id="139" name="Textbox 139"/>
                              <wps:cNvSpPr txBox="1"/>
                              <wps:spPr>
                                <a:xfrm>
                                  <a:off x="0" y="0"/>
                                  <a:ext cx="521334" cy="1054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743D1DC" w14:textId="77777777" w:rsidR="00B20B26" w:rsidRDefault="00000000">
                                    <w:pPr>
                                      <w:spacing w:line="166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744C41" id="Group 138" o:spid="_x0000_s1107" style="position:absolute;left:0;text-align:left;margin-left:370.9pt;margin-top:18.4pt;width:41.05pt;height:8.3pt;z-index:15759360;mso-wrap-distance-left:0;mso-wrap-distance-right:0" coordsize="521334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">
                      <v:shape id="Textbox 139" o:spid="_x0000_s1108" type="#_x0000_t202" style="position:absolute;width:521334;height:10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" filled="f" stroked="f">
                        <v:textbox inset="0,0,0,0">
                          <w:txbxContent>
                            <w:p w14:paraId="2743D1DC" w14:textId="77777777" w:rsidR="00B20B26" w:rsidRDefault="00000000">
                              <w:pPr>
                                <w:spacing w:line="166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0896" behindDoc="0" locked="0" layoutInCell="1" allowOverlap="1" wp14:anchorId="1CA4AC46" wp14:editId="7471BFB6">
                      <wp:simplePos x="0" y="0"/>
                      <wp:positionH relativeFrom="column">
                        <wp:posOffset>4734318</wp:posOffset>
                      </wp:positionH>
                      <wp:positionV relativeFrom="paragraph">
                        <wp:posOffset>-139407</wp:posOffset>
                      </wp:positionV>
                      <wp:extent cx="654685" cy="114935"/>
                      <wp:effectExtent l="0" t="0" r="0" b="0"/>
                      <wp:wrapNone/>
                      <wp:docPr id="140" name="Group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54685" cy="114935"/>
                                <a:chOff x="0" y="0"/>
                                <a:chExt cx="654685" cy="114935"/>
                              </a:xfrm>
                            </wpg:grpSpPr>
                            <wps:wsp>
                              <wps:cNvPr id="141" name="Textbox 141"/>
                              <wps:cNvSpPr txBox="1"/>
                              <wps:spPr>
                                <a:xfrm>
                                  <a:off x="0" y="0"/>
                                  <a:ext cx="6546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761EA11" w14:textId="3DD1617E" w:rsidR="00B20B26" w:rsidRDefault="00000000">
                                    <w:pPr>
                                      <w:tabs>
                                        <w:tab w:val="right" w:pos="103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A4AC46" id="Group 140" o:spid="_x0000_s1109" style="position:absolute;left:0;text-align:left;margin-left:372.8pt;margin-top:-11pt;width:51.55pt;height:9.05pt;z-index:15760896;mso-wrap-distance-left:0;mso-wrap-distance-right:0" coordsize="6546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">
                      <v:shape id="Textbox 141" o:spid="_x0000_s1110" type="#_x0000_t202" style="position:absolute;width:6546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E20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mPhNtMMAAADcAAAADwAA&#10;AAAAAAAAAAAAAAAHAgAAZHJzL2Rvd25yZXYueG1sUEsFBgAAAAADAAMAtwAAAPcCAAAAAA==&#10;" filled="f" stroked="f">
                        <v:textbox inset="0,0,0,0">
                          <w:txbxContent>
                            <w:p w14:paraId="1761EA11" w14:textId="3DD1617E" w:rsidR="00B20B26" w:rsidRDefault="00000000">
                              <w:pPr>
                                <w:tabs>
                                  <w:tab w:val="right" w:pos="103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107980A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B606E09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FB1B946" w14:textId="77777777">
        <w:trPr>
          <w:trHeight w:val="549"/>
        </w:trPr>
        <w:tc>
          <w:tcPr>
            <w:tcW w:w="1640" w:type="dxa"/>
          </w:tcPr>
          <w:p w14:paraId="463A7F18" w14:textId="77777777" w:rsidR="00B20B26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4D2AA72A" w14:textId="77777777" w:rsidR="00B20B26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785BE23A" w14:textId="77777777" w:rsidR="00B20B26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7802C174" w14:textId="77777777" w:rsidR="00B20B26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AD4917E" wp14:editId="57DE69A9">
                  <wp:extent cx="128016" cy="170561"/>
                  <wp:effectExtent l="0" t="0" r="0" b="0"/>
                  <wp:docPr id="142" name="Image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1CC47F0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394AA53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49C8B986" w14:textId="77777777">
        <w:trPr>
          <w:trHeight w:val="816"/>
        </w:trPr>
        <w:tc>
          <w:tcPr>
            <w:tcW w:w="1640" w:type="dxa"/>
          </w:tcPr>
          <w:p w14:paraId="601DA166" w14:textId="77777777" w:rsidR="00B20B26" w:rsidRDefault="00000000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6BC5A057" w14:textId="77777777" w:rsidR="00B20B26" w:rsidRDefault="00000000">
            <w:pPr>
              <w:pStyle w:val="TableParagraph"/>
              <w:spacing w:line="266" w:lineRule="exact"/>
              <w:ind w:left="5" w:right="1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17A52517" w14:textId="77777777" w:rsidR="00B20B26" w:rsidRDefault="00000000">
            <w:pPr>
              <w:pStyle w:val="TableParagraph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A885EE6" wp14:editId="2CAD639D">
                  <wp:extent cx="128016" cy="170878"/>
                  <wp:effectExtent l="0" t="0" r="0" b="0"/>
                  <wp:docPr id="143" name="Image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358CA405" w14:textId="77777777" w:rsidR="00B20B26" w:rsidRDefault="00000000">
            <w:pPr>
              <w:pStyle w:val="TableParagraph"/>
              <w:spacing w:line="250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9872" behindDoc="0" locked="0" layoutInCell="1" allowOverlap="1" wp14:anchorId="12D35182" wp14:editId="4FEAA90A">
                      <wp:simplePos x="0" y="0"/>
                      <wp:positionH relativeFrom="column">
                        <wp:posOffset>4710671</wp:posOffset>
                      </wp:positionH>
                      <wp:positionV relativeFrom="paragraph">
                        <wp:posOffset>-466849</wp:posOffset>
                      </wp:positionV>
                      <wp:extent cx="521334" cy="105410"/>
                      <wp:effectExtent l="0" t="0" r="0" b="0"/>
                      <wp:wrapNone/>
                      <wp:docPr id="144" name="Group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05410"/>
                                <a:chOff x="0" y="0"/>
                                <a:chExt cx="521334" cy="105410"/>
                              </a:xfrm>
                            </wpg:grpSpPr>
                            <wps:wsp>
                              <wps:cNvPr id="145" name="Textbox 145"/>
                              <wps:cNvSpPr txBox="1"/>
                              <wps:spPr>
                                <a:xfrm>
                                  <a:off x="0" y="0"/>
                                  <a:ext cx="521334" cy="1054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D7BC30C" w14:textId="77777777" w:rsidR="00B20B26" w:rsidRDefault="00000000">
                                    <w:pPr>
                                      <w:spacing w:line="166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D35182" id="Group 144" o:spid="_x0000_s1111" style="position:absolute;left:0;text-align:left;margin-left:370.9pt;margin-top:-36.75pt;width:41.05pt;height:8.3pt;z-index:15759872;mso-wrap-distance-left:0;mso-wrap-distance-right:0" coordsize="521334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">
                      <v:shape id="Textbox 145" o:spid="_x0000_s1112" type="#_x0000_t202" style="position:absolute;width:521334;height:10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" filled="f" stroked="f">
                        <v:textbox inset="0,0,0,0">
                          <w:txbxContent>
                            <w:p w14:paraId="6D7BC30C" w14:textId="77777777" w:rsidR="00B20B26" w:rsidRDefault="00000000">
                              <w:pPr>
                                <w:spacing w:line="166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0384" behindDoc="0" locked="0" layoutInCell="1" allowOverlap="1" wp14:anchorId="7863C30A" wp14:editId="263E51BE">
                      <wp:simplePos x="0" y="0"/>
                      <wp:positionH relativeFrom="column">
                        <wp:posOffset>4695252</wp:posOffset>
                      </wp:positionH>
                      <wp:positionV relativeFrom="paragraph">
                        <wp:posOffset>-72095</wp:posOffset>
                      </wp:positionV>
                      <wp:extent cx="521334" cy="105410"/>
                      <wp:effectExtent l="0" t="0" r="0" b="0"/>
                      <wp:wrapNone/>
                      <wp:docPr id="146" name="Group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1334" cy="105410"/>
                                <a:chOff x="0" y="0"/>
                                <a:chExt cx="521334" cy="105410"/>
                              </a:xfrm>
                            </wpg:grpSpPr>
                            <wps:wsp>
                              <wps:cNvPr id="147" name="Textbox 147"/>
                              <wps:cNvSpPr txBox="1"/>
                              <wps:spPr>
                                <a:xfrm>
                                  <a:off x="0" y="0"/>
                                  <a:ext cx="521334" cy="1054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055C671" w14:textId="77777777" w:rsidR="00B20B26" w:rsidRDefault="00000000">
                                    <w:pPr>
                                      <w:spacing w:line="166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863C30A" id="Group 146" o:spid="_x0000_s1113" style="position:absolute;left:0;text-align:left;margin-left:369.7pt;margin-top:-5.7pt;width:41.05pt;height:8.3pt;z-index:15760384;mso-wrap-distance-left:0;mso-wrap-distance-right:0" coordsize="521334,10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">
                      <v:shape id="Textbox 147" o:spid="_x0000_s1114" type="#_x0000_t202" style="position:absolute;width:521334;height:10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XBbwwAAANwAAAAPAAAAZHJzL2Rvd25yZXYueG1sRE9Na8JA&#10;EL0X/A/LCL3VjaVY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eF1wW8MAAADcAAAADwAA&#10;AAAAAAAAAAAAAAAHAgAAZHJzL2Rvd25yZXYueG1sUEsFBgAAAAADAAMAtwAAAPcCAAAAAA==&#10;" filled="f" stroked="f">
                        <v:textbox inset="0,0,0,0">
                          <w:txbxContent>
                            <w:p w14:paraId="7055C671" w14:textId="77777777" w:rsidR="00B20B26" w:rsidRDefault="00000000">
                              <w:pPr>
                                <w:spacing w:line="166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confidenc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6F7D2449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2EE607DF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DA26D9E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4821668" w14:textId="77777777" w:rsidR="00B20B26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B20B26" w14:paraId="0DAA2C28" w14:textId="77777777">
        <w:trPr>
          <w:trHeight w:val="817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5B543E6F" w14:textId="77777777" w:rsidR="00B20B26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49EC01DD" w14:textId="77777777" w:rsidR="00B20B26" w:rsidRDefault="00000000">
            <w:pPr>
              <w:pStyle w:val="TableParagraph"/>
              <w:spacing w:line="268" w:lineRule="exact"/>
              <w:ind w:left="5" w:right="1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E105772" w14:textId="77777777" w:rsidR="00B20B26" w:rsidRDefault="00000000">
            <w:pPr>
              <w:pStyle w:val="TableParagraph"/>
              <w:spacing w:before="4" w:line="237" w:lineRule="auto"/>
              <w:ind w:left="465" w:right="15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FD2AA49" wp14:editId="0FDB7835">
                  <wp:extent cx="128016" cy="170687"/>
                  <wp:effectExtent l="0" t="0" r="0" b="0"/>
                  <wp:docPr id="148" name="Image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5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53F79A49" w14:textId="77777777" w:rsidR="00B20B26" w:rsidRDefault="00000000">
            <w:pPr>
              <w:pStyle w:val="TableParagraph"/>
              <w:spacing w:before="1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1408" behindDoc="0" locked="0" layoutInCell="1" allowOverlap="1" wp14:anchorId="719F39E1" wp14:editId="047C6886">
                      <wp:simplePos x="0" y="0"/>
                      <wp:positionH relativeFrom="column">
                        <wp:posOffset>4734521</wp:posOffset>
                      </wp:positionH>
                      <wp:positionV relativeFrom="paragraph">
                        <wp:posOffset>-15917</wp:posOffset>
                      </wp:positionV>
                      <wp:extent cx="654685" cy="114935"/>
                      <wp:effectExtent l="0" t="0" r="0" b="0"/>
                      <wp:wrapNone/>
                      <wp:docPr id="149" name="Group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54685" cy="114935"/>
                                <a:chOff x="0" y="0"/>
                                <a:chExt cx="654685" cy="114935"/>
                              </a:xfrm>
                            </wpg:grpSpPr>
                            <wps:wsp>
                              <wps:cNvPr id="150" name="Textbox 150"/>
                              <wps:cNvSpPr txBox="1"/>
                              <wps:spPr>
                                <a:xfrm>
                                  <a:off x="0" y="0"/>
                                  <a:ext cx="6546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4591692" w14:textId="374EF1BF" w:rsidR="00B20B26" w:rsidRDefault="00000000">
                                    <w:pPr>
                                      <w:tabs>
                                        <w:tab w:val="right" w:pos="103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1</w:t>
                                    </w:r>
                                    <w:r w:rsidR="00A5449D"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-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>1</w:t>
                                    </w:r>
                                    <w:r w:rsidR="00A5449D">
                                      <w:rPr>
                                        <w:rFonts w:ascii="Arial"/>
                                        <w:sz w:val="18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9F39E1" id="Group 149" o:spid="_x0000_s1115" style="position:absolute;left:0;text-align:left;margin-left:372.8pt;margin-top:-1.25pt;width:51.55pt;height:9.05pt;z-index:15761408;mso-wrap-distance-left:0;mso-wrap-distance-right:0" coordsize="6546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">
                      <v:shape id="Textbox 150" o:spid="_x0000_s1116" type="#_x0000_t202" style="position:absolute;width:6546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X7y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BybX7yxQAAANwAAAAP&#10;AAAAAAAAAAAAAAAAAAcCAABkcnMvZG93bnJldi54bWxQSwUGAAAAAAMAAwC3AAAA+QIAAAAA&#10;" filled="f" stroked="f">
                        <v:textbox inset="0,0,0,0">
                          <w:txbxContent>
                            <w:p w14:paraId="24591692" w14:textId="374EF1BF" w:rsidR="00B20B26" w:rsidRDefault="00000000">
                              <w:pPr>
                                <w:tabs>
                                  <w:tab w:val="right" w:pos="103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1</w:t>
                              </w:r>
                              <w:r w:rsidR="00A5449D"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2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-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>1</w:t>
                              </w:r>
                              <w:r w:rsidR="00A5449D">
                                <w:rPr>
                                  <w:rFonts w:ascii="Arial"/>
                                  <w:sz w:val="18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limitations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weakness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CE6D5AF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EA07B62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54B841F3" w14:textId="77777777">
        <w:trPr>
          <w:trHeight w:val="817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46CADEE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8597487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AD83C8E" w14:textId="77777777" w:rsidR="00B20B26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25152" behindDoc="1" locked="0" layoutInCell="1" allowOverlap="1" wp14:anchorId="33C292DB" wp14:editId="4A889B8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151" name="Group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2" name="Image 15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95114A1" id="Group 151" o:spid="_x0000_s1026" style="position:absolute;margin-left:5.3pt;margin-top:0;width:10.1pt;height:13.45pt;z-index:-1629132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99HVrCUCAADn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15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3"/>
              </w:rPr>
              <w:t xml:space="preserve"> </w:t>
            </w:r>
            <w:r>
              <w:t>account</w:t>
            </w:r>
            <w:proofErr w:type="gramEnd"/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497E16F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1B054F6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65C06E52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BC6E649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87D64A5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D8AFDE2" w14:textId="77777777" w:rsidR="00B20B26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25664" behindDoc="1" locked="0" layoutInCell="1" allowOverlap="1" wp14:anchorId="75C42857" wp14:editId="014C93A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153" name="Group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4" name="Image 15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186786" id="Group 153" o:spid="_x0000_s1026" style="position:absolute;margin-left:5.3pt;margin-top:0;width:10.1pt;height:13.45pt;z-index:-1629081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5crNQCUCAADn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15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1920" behindDoc="0" locked="0" layoutInCell="1" allowOverlap="1" wp14:anchorId="71CA60A3" wp14:editId="7BEA32AA">
                      <wp:simplePos x="0" y="0"/>
                      <wp:positionH relativeFrom="column">
                        <wp:posOffset>4715370</wp:posOffset>
                      </wp:positionH>
                      <wp:positionV relativeFrom="paragraph">
                        <wp:posOffset>-242303</wp:posOffset>
                      </wp:positionV>
                      <wp:extent cx="654685" cy="114935"/>
                      <wp:effectExtent l="0" t="0" r="0" b="0"/>
                      <wp:wrapNone/>
                      <wp:docPr id="155" name="Group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54685" cy="114935"/>
                                <a:chOff x="0" y="0"/>
                                <a:chExt cx="654685" cy="114935"/>
                              </a:xfrm>
                            </wpg:grpSpPr>
                            <wps:wsp>
                              <wps:cNvPr id="156" name="Textbox 156"/>
                              <wps:cNvSpPr txBox="1"/>
                              <wps:spPr>
                                <a:xfrm>
                                  <a:off x="0" y="0"/>
                                  <a:ext cx="6546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4092A68" w14:textId="37F6CD15" w:rsidR="00B20B26" w:rsidRDefault="00000000">
                                    <w:pPr>
                                      <w:tabs>
                                        <w:tab w:val="right" w:pos="103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A5449D"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23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-</w:t>
                                    </w:r>
                                    <w:r w:rsidR="00A5449D">
                                      <w:rPr>
                                        <w:rFonts w:ascii="Arial"/>
                                        <w:sz w:val="18"/>
                                      </w:rPr>
                                      <w:t>2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CA60A3" id="Group 155" o:spid="_x0000_s1117" style="position:absolute;left:0;text-align:left;margin-left:371.3pt;margin-top:-19.1pt;width:51.55pt;height:9.05pt;z-index:15761920;mso-wrap-distance-left:0;mso-wrap-distance-right:0" coordsize="6546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">
                      <v:shape id="Textbox 156" o:spid="_x0000_s1118" type="#_x0000_t202" style="position:absolute;width:6546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EMdwgAAANwAAAAPAAAAZHJzL2Rvd25yZXYueG1sRE9Na8JA&#10;EL0L/Q/LFLzppoJ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CSyEMdwgAAANwAAAAPAAAA&#10;AAAAAAAAAAAAAAcCAABkcnMvZG93bnJldi54bWxQSwUGAAAAAAMAAwC3AAAA9gIAAAAA&#10;" filled="f" stroked="f">
                        <v:textbox inset="0,0,0,0">
                          <w:txbxContent>
                            <w:p w14:paraId="54092A68" w14:textId="37F6CD15" w:rsidR="00B20B26" w:rsidRDefault="00000000">
                              <w:pPr>
                                <w:tabs>
                                  <w:tab w:val="right" w:pos="103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A5449D"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23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-</w:t>
                              </w:r>
                              <w:r w:rsidR="00A5449D">
                                <w:rPr>
                                  <w:rFonts w:ascii="Arial"/>
                                  <w:sz w:val="18"/>
                                </w:rPr>
                                <w:t>2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2432" behindDoc="0" locked="0" layoutInCell="1" allowOverlap="1" wp14:anchorId="62A6AD40" wp14:editId="2F515614">
                      <wp:simplePos x="0" y="0"/>
                      <wp:positionH relativeFrom="column">
                        <wp:posOffset>4712639</wp:posOffset>
                      </wp:positionH>
                      <wp:positionV relativeFrom="paragraph">
                        <wp:posOffset>171615</wp:posOffset>
                      </wp:positionV>
                      <wp:extent cx="654685" cy="114935"/>
                      <wp:effectExtent l="0" t="0" r="0" b="0"/>
                      <wp:wrapNone/>
                      <wp:docPr id="157" name="Group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54685" cy="114935"/>
                                <a:chOff x="0" y="0"/>
                                <a:chExt cx="654685" cy="114935"/>
                              </a:xfrm>
                            </wpg:grpSpPr>
                            <wps:wsp>
                              <wps:cNvPr id="158" name="Textbox 158"/>
                              <wps:cNvSpPr txBox="1"/>
                              <wps:spPr>
                                <a:xfrm>
                                  <a:off x="0" y="0"/>
                                  <a:ext cx="6546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2634FB8" w14:textId="60835F40" w:rsidR="00B20B26" w:rsidRDefault="00000000">
                                    <w:pPr>
                                      <w:tabs>
                                        <w:tab w:val="right" w:pos="103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A5449D"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2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2A6AD40" id="Group 157" o:spid="_x0000_s1119" style="position:absolute;left:0;text-align:left;margin-left:371.05pt;margin-top:13.5pt;width:51.55pt;height:9.05pt;z-index:15762432;mso-wrap-distance-left:0;mso-wrap-distance-right:0" coordsize="6546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">
                      <v:shape id="Textbox 158" o:spid="_x0000_s1120" type="#_x0000_t202" style="position:absolute;width:6546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3L0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CMG3L0xQAAANwAAAAP&#10;AAAAAAAAAAAAAAAAAAcCAABkcnMvZG93bnJldi54bWxQSwUGAAAAAAMAAwC3AAAA+QIAAAAA&#10;" filled="f" stroked="f">
                        <v:textbox inset="0,0,0,0">
                          <w:txbxContent>
                            <w:p w14:paraId="42634FB8" w14:textId="60835F40" w:rsidR="00B20B26" w:rsidRDefault="00000000">
                              <w:pPr>
                                <w:tabs>
                                  <w:tab w:val="right" w:pos="103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A5449D"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2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83AAF2E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E5F36A7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7A70E193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2552ED6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8F28290" w14:textId="77777777" w:rsidR="00B20B26" w:rsidRDefault="00B20B2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A879857" w14:textId="77777777" w:rsidR="00B20B26" w:rsidRDefault="00000000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026176" behindDoc="1" locked="0" layoutInCell="1" allowOverlap="1" wp14:anchorId="5E601155" wp14:editId="2685E27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159" name="Group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0" name="Image 16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E1BE2A" id="Group 159" o:spid="_x0000_s1026" style="position:absolute;margin-left:5.3pt;margin-top:0;width:10.1pt;height:13.5pt;z-index:-16290304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">
                      <v:shape id="Image 160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2944" behindDoc="0" locked="0" layoutInCell="1" allowOverlap="1" wp14:anchorId="794CC67D" wp14:editId="1167A785">
                      <wp:simplePos x="0" y="0"/>
                      <wp:positionH relativeFrom="column">
                        <wp:posOffset>4700345</wp:posOffset>
                      </wp:positionH>
                      <wp:positionV relativeFrom="paragraph">
                        <wp:posOffset>43581</wp:posOffset>
                      </wp:positionV>
                      <wp:extent cx="654685" cy="114935"/>
                      <wp:effectExtent l="0" t="0" r="0" b="0"/>
                      <wp:wrapNone/>
                      <wp:docPr id="161" name="Group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54685" cy="114935"/>
                                <a:chOff x="0" y="0"/>
                                <a:chExt cx="654685" cy="114935"/>
                              </a:xfrm>
                            </wpg:grpSpPr>
                            <wps:wsp>
                              <wps:cNvPr id="162" name="Textbox 162"/>
                              <wps:cNvSpPr txBox="1"/>
                              <wps:spPr>
                                <a:xfrm>
                                  <a:off x="0" y="0"/>
                                  <a:ext cx="6546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9A35FD5" w14:textId="6F3AEA57" w:rsidR="00B20B26" w:rsidRDefault="00000000">
                                    <w:pPr>
                                      <w:tabs>
                                        <w:tab w:val="right" w:pos="103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A5449D"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27-2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4CC67D" id="Group 161" o:spid="_x0000_s1121" style="position:absolute;left:0;text-align:left;margin-left:370.1pt;margin-top:3.45pt;width:51.55pt;height:9.05pt;z-index:15762944;mso-wrap-distance-left:0;mso-wrap-distance-right:0" coordsize="6546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">
                      <v:shape id="Textbox 162" o:spid="_x0000_s1122" type="#_x0000_t202" style="position:absolute;width:6546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" filled="f" stroked="f">
                        <v:textbox inset="0,0,0,0">
                          <w:txbxContent>
                            <w:p w14:paraId="59A35FD5" w14:textId="6F3AEA57" w:rsidR="00B20B26" w:rsidRDefault="00000000">
                              <w:pPr>
                                <w:tabs>
                                  <w:tab w:val="right" w:pos="103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A5449D"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27-2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research,</w:t>
            </w:r>
            <w:r>
              <w:rPr>
                <w:spacing w:val="-4"/>
              </w:rPr>
              <w:t xml:space="preserve"> </w:t>
            </w:r>
            <w:proofErr w:type="gramStart"/>
            <w:r>
              <w:t>programmatic</w:t>
            </w:r>
            <w:proofErr w:type="gramEnd"/>
            <w:r>
              <w:t>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EEC2D21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58C1790" w14:textId="77777777" w:rsidR="00B20B26" w:rsidRDefault="00B20B2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20B26" w14:paraId="3AF0F9D2" w14:textId="77777777">
        <w:trPr>
          <w:trHeight w:val="1084"/>
        </w:trPr>
        <w:tc>
          <w:tcPr>
            <w:tcW w:w="1640" w:type="dxa"/>
          </w:tcPr>
          <w:p w14:paraId="578AC4AE" w14:textId="77777777" w:rsidR="00B20B26" w:rsidRDefault="00000000">
            <w:pPr>
              <w:pStyle w:val="TableParagraph"/>
              <w:spacing w:line="265" w:lineRule="exact"/>
              <w:ind w:left="21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01A81FDB" w14:textId="77777777" w:rsidR="00B20B26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29DAC377" w14:textId="77777777" w:rsidR="00B20B26" w:rsidRDefault="00000000">
            <w:pPr>
              <w:pStyle w:val="TableParagraph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0924167" wp14:editId="15E3ED14">
                  <wp:extent cx="128016" cy="170561"/>
                  <wp:effectExtent l="0" t="0" r="0" b="0"/>
                  <wp:docPr id="163" name="Image 1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 16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5"/>
              </w:rPr>
              <w:t xml:space="preserve"> </w:t>
            </w:r>
            <w:r>
              <w:t>(external</w:t>
            </w:r>
            <w:r>
              <w:rPr>
                <w:spacing w:val="-6"/>
              </w:rPr>
              <w:t xml:space="preserve"> </w:t>
            </w:r>
            <w:r>
              <w:t>validity)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6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proofErr w:type="gramEnd"/>
            <w:r>
              <w:t xml:space="preserve">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48897AD5" w14:textId="77777777" w:rsidR="00B20B26" w:rsidRDefault="00000000">
            <w:pPr>
              <w:pStyle w:val="TableParagraph"/>
              <w:spacing w:line="250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3456" behindDoc="0" locked="0" layoutInCell="1" allowOverlap="1" wp14:anchorId="640AD7E1" wp14:editId="0F08B4BF">
                      <wp:simplePos x="0" y="0"/>
                      <wp:positionH relativeFrom="column">
                        <wp:posOffset>4711979</wp:posOffset>
                      </wp:positionH>
                      <wp:positionV relativeFrom="paragraph">
                        <wp:posOffset>-181960</wp:posOffset>
                      </wp:positionV>
                      <wp:extent cx="654685" cy="114935"/>
                      <wp:effectExtent l="0" t="0" r="0" b="0"/>
                      <wp:wrapNone/>
                      <wp:docPr id="164" name="Group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54685" cy="114935"/>
                                <a:chOff x="0" y="0"/>
                                <a:chExt cx="654685" cy="114935"/>
                              </a:xfrm>
                            </wpg:grpSpPr>
                            <wps:wsp>
                              <wps:cNvPr id="165" name="Textbox 165"/>
                              <wps:cNvSpPr txBox="1"/>
                              <wps:spPr>
                                <a:xfrm>
                                  <a:off x="0" y="0"/>
                                  <a:ext cx="6546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274B630" w14:textId="423CF58E" w:rsidR="00B20B26" w:rsidRDefault="00000000">
                                    <w:pPr>
                                      <w:tabs>
                                        <w:tab w:val="right" w:pos="103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0AD7E1" id="Group 164" o:spid="_x0000_s1123" style="position:absolute;left:0;text-align:left;margin-left:371pt;margin-top:-14.35pt;width:51.55pt;height:9.05pt;z-index:15763456;mso-wrap-distance-left:0;mso-wrap-distance-right:0" coordsize="6546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">
                      <v:shape id="Textbox 165" o:spid="_x0000_s1124" type="#_x0000_t202" style="position:absolute;width:6546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" filled="f" stroked="f">
                        <v:textbox inset="0,0,0,0">
                          <w:txbxContent>
                            <w:p w14:paraId="0274B630" w14:textId="423CF58E" w:rsidR="00B20B26" w:rsidRDefault="00000000">
                              <w:pPr>
                                <w:tabs>
                                  <w:tab w:val="right" w:pos="103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3968" behindDoc="0" locked="0" layoutInCell="1" allowOverlap="1" wp14:anchorId="5C0ACD57" wp14:editId="25746729">
                      <wp:simplePos x="0" y="0"/>
                      <wp:positionH relativeFrom="column">
                        <wp:posOffset>4733201</wp:posOffset>
                      </wp:positionH>
                      <wp:positionV relativeFrom="paragraph">
                        <wp:posOffset>299001</wp:posOffset>
                      </wp:positionV>
                      <wp:extent cx="654685" cy="114935"/>
                      <wp:effectExtent l="0" t="0" r="0" b="0"/>
                      <wp:wrapNone/>
                      <wp:docPr id="166" name="Group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54685" cy="114935"/>
                                <a:chOff x="0" y="0"/>
                                <a:chExt cx="654685" cy="114935"/>
                              </a:xfrm>
                            </wpg:grpSpPr>
                            <wps:wsp>
                              <wps:cNvPr id="167" name="Textbox 167"/>
                              <wps:cNvSpPr txBox="1"/>
                              <wps:spPr>
                                <a:xfrm>
                                  <a:off x="0" y="0"/>
                                  <a:ext cx="654685" cy="1149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6B8A2E4" w14:textId="19A5F767" w:rsidR="00B20B26" w:rsidRDefault="00000000">
                                    <w:pPr>
                                      <w:tabs>
                                        <w:tab w:val="right" w:pos="1030"/>
                                      </w:tabs>
                                      <w:spacing w:line="180" w:lineRule="exact"/>
                                      <w:ind w:left="-1"/>
                                      <w:rPr>
                                        <w:rFonts w:ascii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10"/>
                                        <w:sz w:val="18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Arial"/>
                                        <w:sz w:val="18"/>
                                      </w:rPr>
                                      <w:tab/>
                                    </w:r>
                                    <w:r w:rsidR="00A5449D">
                                      <w:rPr>
                                        <w:rFonts w:ascii="Arial"/>
                                        <w:spacing w:val="-5"/>
                                        <w:sz w:val="18"/>
                                      </w:rPr>
                                      <w:t>23-2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0ACD57" id="Group 166" o:spid="_x0000_s1125" style="position:absolute;left:0;text-align:left;margin-left:372.7pt;margin-top:23.55pt;width:51.55pt;height:9.05pt;z-index:15763968;mso-wrap-distance-left:0;mso-wrap-distance-right:0" coordsize="6546,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">
                      <v:shape id="Textbox 167" o:spid="_x0000_s1126" type="#_x0000_t202" style="position:absolute;width:6546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" filled="f" stroked="f">
                        <v:textbox inset="0,0,0,0">
                          <w:txbxContent>
                            <w:p w14:paraId="46B8A2E4" w14:textId="19A5F767" w:rsidR="00B20B26" w:rsidRDefault="00000000">
                              <w:pPr>
                                <w:tabs>
                                  <w:tab w:val="right" w:pos="1030"/>
                                </w:tabs>
                                <w:spacing w:line="180" w:lineRule="exact"/>
                                <w:ind w:left="-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X</w:t>
                              </w:r>
                              <w:r>
                                <w:rPr>
                                  <w:rFonts w:ascii="Arial"/>
                                  <w:sz w:val="18"/>
                                </w:rPr>
                                <w:tab/>
                              </w:r>
                              <w:r w:rsidR="00A5449D">
                                <w:rPr>
                                  <w:rFonts w:ascii="Arial"/>
                                  <w:spacing w:val="-5"/>
                                  <w:sz w:val="18"/>
                                </w:rPr>
                                <w:t>23-2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proofErr w:type="gramStart"/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</w:t>
            </w:r>
            <w:proofErr w:type="gramEnd"/>
            <w:r>
              <w:t>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ssues</w:t>
            </w:r>
          </w:p>
        </w:tc>
        <w:tc>
          <w:tcPr>
            <w:tcW w:w="631" w:type="dxa"/>
          </w:tcPr>
          <w:p w14:paraId="5D3A111C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17AF4B85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  <w:tr w:rsidR="00B20B26" w14:paraId="441A28A5" w14:textId="77777777">
        <w:trPr>
          <w:trHeight w:val="549"/>
        </w:trPr>
        <w:tc>
          <w:tcPr>
            <w:tcW w:w="1640" w:type="dxa"/>
          </w:tcPr>
          <w:p w14:paraId="49ACB239" w14:textId="77777777" w:rsidR="00B20B26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013E12BF" w14:textId="77777777" w:rsidR="00B20B26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4561DB4A" w14:textId="77777777" w:rsidR="00B20B26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56267EAC" w14:textId="77777777" w:rsidR="00B20B26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DA66097" wp14:editId="72D472BE">
                  <wp:extent cx="128016" cy="170560"/>
                  <wp:effectExtent l="0" t="0" r="0" b="0"/>
                  <wp:docPr id="168" name="Image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 16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14:paraId="1DD67B28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483F6BDF" w14:textId="77777777" w:rsidR="00B20B26" w:rsidRDefault="00B20B26">
            <w:pPr>
              <w:pStyle w:val="TableParagraph"/>
              <w:rPr>
                <w:rFonts w:ascii="Times New Roman"/>
              </w:rPr>
            </w:pPr>
          </w:p>
        </w:tc>
      </w:tr>
    </w:tbl>
    <w:p w14:paraId="3A962B97" w14:textId="77777777" w:rsidR="00B20B26" w:rsidRDefault="00B20B26">
      <w:pPr>
        <w:pStyle w:val="BodyText"/>
        <w:rPr>
          <w:rFonts w:ascii="Times New Roman"/>
        </w:rPr>
      </w:pPr>
    </w:p>
    <w:p w14:paraId="2E131E0B" w14:textId="77777777" w:rsidR="00B20B26" w:rsidRDefault="00B20B26">
      <w:pPr>
        <w:pStyle w:val="BodyText"/>
        <w:spacing w:before="16"/>
        <w:rPr>
          <w:rFonts w:ascii="Times New Roman"/>
        </w:rPr>
      </w:pPr>
    </w:p>
    <w:p w14:paraId="2E744BD6" w14:textId="77777777" w:rsidR="00B20B26" w:rsidRDefault="00000000">
      <w:pPr>
        <w:pStyle w:val="BodyText"/>
        <w:spacing w:line="278" w:lineRule="auto"/>
        <w:ind w:left="360" w:right="637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 xml:space="preserve">statement.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1">
        <w:r>
          <w:rPr>
            <w:color w:val="0000FF"/>
            <w:u w:val="single" w:color="0000FF"/>
          </w:rPr>
          <w:t>http://www.cdc.gov/trendstatement/</w:t>
        </w:r>
      </w:hyperlink>
    </w:p>
    <w:sectPr w:rsidR="00B20B26">
      <w:type w:val="continuous"/>
      <w:pgSz w:w="12240" w:h="15840"/>
      <w:pgMar w:top="1240" w:right="360" w:bottom="280" w:left="36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07777" w14:textId="77777777" w:rsidR="00EE7138" w:rsidRDefault="00EE7138">
      <w:r>
        <w:separator/>
      </w:r>
    </w:p>
  </w:endnote>
  <w:endnote w:type="continuationSeparator" w:id="0">
    <w:p w14:paraId="579305B1" w14:textId="77777777" w:rsidR="00EE7138" w:rsidRDefault="00EE7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58AFC" w14:textId="77777777" w:rsidR="00EE7138" w:rsidRDefault="00EE7138">
      <w:r>
        <w:separator/>
      </w:r>
    </w:p>
  </w:footnote>
  <w:footnote w:type="continuationSeparator" w:id="0">
    <w:p w14:paraId="2E4FF1CF" w14:textId="77777777" w:rsidR="00EE7138" w:rsidRDefault="00EE71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42F49D" w14:textId="77777777" w:rsidR="00B20B26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997504" behindDoc="1" locked="0" layoutInCell="1" allowOverlap="1" wp14:anchorId="2DE6319D" wp14:editId="730A0D81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EE97075" w14:textId="77777777" w:rsidR="00B20B26" w:rsidRDefault="00000000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E6319D" id="_x0000_t202" coordsize="21600,21600" o:spt="202" path="m,l,21600r21600,l21600,xe">
              <v:stroke joinstyle="miter"/>
              <v:path gradientshapeok="t" o:connecttype="rect"/>
            </v:shapetype>
            <v:shape id="Textbox 1" o:spid="_x0000_s1127" type="#_x0000_t202" style="position:absolute;margin-left:35pt;margin-top:45pt;width:165.85pt;height:17.2pt;z-index:-16318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" filled="f" stroked="f">
              <v:textbox inset="0,0,0,0">
                <w:txbxContent>
                  <w:p w14:paraId="6EE97075" w14:textId="77777777" w:rsidR="00B20B26" w:rsidRDefault="00000000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643C1"/>
    <w:multiLevelType w:val="hybridMultilevel"/>
    <w:tmpl w:val="1A64BAEA"/>
    <w:lvl w:ilvl="0" w:tplc="1286072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3DCCA8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5E8E6B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F430884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472476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A1ACAB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4300BA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8AAA0AF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4D67DB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E054E1B"/>
    <w:multiLevelType w:val="hybridMultilevel"/>
    <w:tmpl w:val="53124F4A"/>
    <w:lvl w:ilvl="0" w:tplc="376A64B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E7A481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2C4D76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A7A653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2C8D96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F92107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700EF7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8A94DE2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3A4F15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1FF22E27"/>
    <w:multiLevelType w:val="hybridMultilevel"/>
    <w:tmpl w:val="B73ACAE4"/>
    <w:lvl w:ilvl="0" w:tplc="3184054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4EC481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C30D1E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5FE809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DDCC2F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CB40A9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1CC245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35E9D7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A42F56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2BC26DFE"/>
    <w:multiLevelType w:val="hybridMultilevel"/>
    <w:tmpl w:val="D004D4F6"/>
    <w:lvl w:ilvl="0" w:tplc="77BA98C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700445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F54C3C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69A3D4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120E6C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F3EC4E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9403BB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B34E34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9980BE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2BDC55DA"/>
    <w:multiLevelType w:val="hybridMultilevel"/>
    <w:tmpl w:val="A8C6288C"/>
    <w:lvl w:ilvl="0" w:tplc="F0EE6BC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646271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416A33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904F45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D28CB3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B9281F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5CCA2EB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8FE2B7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07A3F9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2E85691D"/>
    <w:multiLevelType w:val="hybridMultilevel"/>
    <w:tmpl w:val="77B26F6C"/>
    <w:lvl w:ilvl="0" w:tplc="E5B012F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0DC108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D1C139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D2CD88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98460E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9D0EEC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BEEB82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C8694D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CB4563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2F865200"/>
    <w:multiLevelType w:val="hybridMultilevel"/>
    <w:tmpl w:val="3ECEBD36"/>
    <w:lvl w:ilvl="0" w:tplc="63F08B0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BF257C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EE038E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C7C0DB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810A36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87079D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01EC9F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C169B3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262356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333406BB"/>
    <w:multiLevelType w:val="hybridMultilevel"/>
    <w:tmpl w:val="AB92A25C"/>
    <w:lvl w:ilvl="0" w:tplc="4A561ED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5E4F66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B86F81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F996AA6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062094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21AE5D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5E289EC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1DC410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8ACD23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37F63B3"/>
    <w:multiLevelType w:val="hybridMultilevel"/>
    <w:tmpl w:val="322042A2"/>
    <w:lvl w:ilvl="0" w:tplc="AAE0DC0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AF0099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956EC1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AFC74D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7821E3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6D8FDE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1CC5B0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65CA95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B84E71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74955DC"/>
    <w:multiLevelType w:val="hybridMultilevel"/>
    <w:tmpl w:val="30ACBF3E"/>
    <w:lvl w:ilvl="0" w:tplc="3718ECB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ED4FEF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716D04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B141F4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054E5D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09E772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506CC99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160903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38E2CC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5E715429"/>
    <w:multiLevelType w:val="hybridMultilevel"/>
    <w:tmpl w:val="F49CCAF2"/>
    <w:lvl w:ilvl="0" w:tplc="2280EF5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95C384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B1003E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934586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C62865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54A070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C0ED72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6DEA83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5D6017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683A3A17"/>
    <w:multiLevelType w:val="hybridMultilevel"/>
    <w:tmpl w:val="A22887BA"/>
    <w:lvl w:ilvl="0" w:tplc="77883A9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848774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022D5C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4E6901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64640D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1A4243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A12795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03C666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D1276C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D8F1B50"/>
    <w:multiLevelType w:val="hybridMultilevel"/>
    <w:tmpl w:val="EC90FDA4"/>
    <w:lvl w:ilvl="0" w:tplc="0A36F7B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13866D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0FCBE5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538F09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1E0091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5F08A7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EB2E83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A001FA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9028C3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831944855">
    <w:abstractNumId w:val="2"/>
  </w:num>
  <w:num w:numId="2" w16cid:durableId="1723866321">
    <w:abstractNumId w:val="1"/>
  </w:num>
  <w:num w:numId="3" w16cid:durableId="682974228">
    <w:abstractNumId w:val="8"/>
  </w:num>
  <w:num w:numId="4" w16cid:durableId="561872435">
    <w:abstractNumId w:val="0"/>
  </w:num>
  <w:num w:numId="5" w16cid:durableId="1085415266">
    <w:abstractNumId w:val="3"/>
  </w:num>
  <w:num w:numId="6" w16cid:durableId="905258698">
    <w:abstractNumId w:val="9"/>
  </w:num>
  <w:num w:numId="7" w16cid:durableId="1491170111">
    <w:abstractNumId w:val="6"/>
  </w:num>
  <w:num w:numId="8" w16cid:durableId="1285966380">
    <w:abstractNumId w:val="10"/>
  </w:num>
  <w:num w:numId="9" w16cid:durableId="1441412444">
    <w:abstractNumId w:val="12"/>
  </w:num>
  <w:num w:numId="10" w16cid:durableId="184758361">
    <w:abstractNumId w:val="4"/>
  </w:num>
  <w:num w:numId="11" w16cid:durableId="1788042916">
    <w:abstractNumId w:val="11"/>
  </w:num>
  <w:num w:numId="12" w16cid:durableId="1734885085">
    <w:abstractNumId w:val="7"/>
  </w:num>
  <w:num w:numId="13" w16cid:durableId="21154432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20B26"/>
    <w:rsid w:val="00A5449D"/>
    <w:rsid w:val="00AC774D"/>
    <w:rsid w:val="00B20B26"/>
    <w:rsid w:val="00D878B1"/>
    <w:rsid w:val="00EE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7CC99"/>
  <w15:docId w15:val="{9F057C00-E67C-440C-A105-1984806E9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46</Words>
  <Characters>6363</Characters>
  <Application>Microsoft Office Word</Application>
  <DocSecurity>0</DocSecurity>
  <Lines>424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endstatement_trend_checklist.pdf</vt:lpstr>
    </vt:vector>
  </TitlesOfParts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endstatement_trend_checklist.pdf</dc:title>
  <dc:creator>Zoe Moodie</dc:creator>
  <cp:lastModifiedBy>Yakubu Yakubu</cp:lastModifiedBy>
  <cp:revision>2</cp:revision>
  <dcterms:created xsi:type="dcterms:W3CDTF">2026-06-12T02:40:00Z</dcterms:created>
  <dcterms:modified xsi:type="dcterms:W3CDTF">2026-06-12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02T00:00:00Z</vt:filetime>
  </property>
  <property fmtid="{D5CDD505-2E9C-101B-9397-08002B2CF9AE}" pid="3" name="Creator">
    <vt:lpwstr>Chrome</vt:lpwstr>
  </property>
  <property fmtid="{D5CDD505-2E9C-101B-9397-08002B2CF9AE}" pid="4" name="LastSaved">
    <vt:filetime>2026-06-12T00:00:00Z</vt:filetime>
  </property>
  <property fmtid="{D5CDD505-2E9C-101B-9397-08002B2CF9AE}" pid="5" name="Producer">
    <vt:lpwstr>3-Heights(TM) PDF Security Shell 4.8.25.2 (http://www.pdf-tools.com)</vt:lpwstr>
  </property>
</Properties>
</file>